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24E" w:rsidRDefault="00632C8F" w:rsidP="0083524E">
      <w:pPr>
        <w:jc w:val="center"/>
        <w:rPr>
          <w:b/>
          <w:lang w:val="en-US"/>
        </w:rPr>
      </w:pPr>
      <w:bookmarkStart w:id="0" w:name="_Hlk484611776"/>
      <w:bookmarkEnd w:id="0"/>
      <w:r>
        <w:rPr>
          <w:b/>
          <w:lang w:val="en-US"/>
        </w:rPr>
        <w:t>S10</w:t>
      </w:r>
      <w:r w:rsidR="0083524E">
        <w:rPr>
          <w:b/>
          <w:lang w:val="en-US"/>
        </w:rPr>
        <w:t xml:space="preserve"> Table. Pairwise meta-analysis and heterogeneity for the primary outcomes</w:t>
      </w:r>
    </w:p>
    <w:p w:rsidR="00C13C91" w:rsidRDefault="00C13C91" w:rsidP="0083524E">
      <w:pPr>
        <w:jc w:val="center"/>
        <w:rPr>
          <w:b/>
          <w:lang w:val="en-US"/>
        </w:rPr>
      </w:pPr>
      <w:r>
        <w:rPr>
          <w:b/>
          <w:lang w:val="en-US"/>
        </w:rPr>
        <w:t>Class effect</w:t>
      </w:r>
    </w:p>
    <w:tbl>
      <w:tblPr>
        <w:tblStyle w:val="Tablaconcuadrcula"/>
        <w:tblW w:w="9693" w:type="dxa"/>
        <w:jc w:val="center"/>
        <w:tblLayout w:type="fixed"/>
        <w:tblLook w:val="04A0" w:firstRow="1" w:lastRow="0" w:firstColumn="1" w:lastColumn="0" w:noHBand="0" w:noVBand="1"/>
      </w:tblPr>
      <w:tblGrid>
        <w:gridCol w:w="1572"/>
        <w:gridCol w:w="1009"/>
        <w:gridCol w:w="996"/>
        <w:gridCol w:w="862"/>
        <w:gridCol w:w="1570"/>
        <w:gridCol w:w="1221"/>
        <w:gridCol w:w="1042"/>
        <w:gridCol w:w="1421"/>
      </w:tblGrid>
      <w:tr w:rsidR="0083524E" w:rsidRPr="004B443D" w:rsidTr="00FA0432">
        <w:trPr>
          <w:jc w:val="center"/>
        </w:trPr>
        <w:tc>
          <w:tcPr>
            <w:tcW w:w="1572" w:type="dxa"/>
            <w:shd w:val="clear" w:color="auto" w:fill="4F81BD"/>
          </w:tcPr>
          <w:p w:rsidR="0083524E" w:rsidRPr="00EE0076" w:rsidRDefault="0083524E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Comparisons vs PBO</w:t>
            </w:r>
          </w:p>
        </w:tc>
        <w:tc>
          <w:tcPr>
            <w:tcW w:w="1009" w:type="dxa"/>
            <w:shd w:val="clear" w:color="auto" w:fill="4F81BD"/>
          </w:tcPr>
          <w:p w:rsidR="0083524E" w:rsidRPr="00EE0076" w:rsidRDefault="0083524E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Number of participants per comparison</w:t>
            </w:r>
          </w:p>
        </w:tc>
        <w:tc>
          <w:tcPr>
            <w:tcW w:w="996" w:type="dxa"/>
            <w:shd w:val="clear" w:color="auto" w:fill="4F81BD"/>
          </w:tcPr>
          <w:p w:rsidR="0083524E" w:rsidRDefault="0083524E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Number of events</w:t>
            </w:r>
          </w:p>
          <w:p w:rsidR="0083524E" w:rsidRPr="00EE0076" w:rsidRDefault="0083524E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per comparison</w:t>
            </w:r>
          </w:p>
        </w:tc>
        <w:tc>
          <w:tcPr>
            <w:tcW w:w="862" w:type="dxa"/>
            <w:shd w:val="clear" w:color="auto" w:fill="4F81BD"/>
          </w:tcPr>
          <w:p w:rsidR="0083524E" w:rsidRPr="00EE0076" w:rsidRDefault="0083524E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Number of trials</w:t>
            </w:r>
          </w:p>
        </w:tc>
        <w:tc>
          <w:tcPr>
            <w:tcW w:w="1570" w:type="dxa"/>
            <w:shd w:val="clear" w:color="auto" w:fill="4F81BD"/>
          </w:tcPr>
          <w:p w:rsidR="0083524E" w:rsidRDefault="0083524E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Pairwise meta-analysis</w:t>
            </w:r>
          </w:p>
        </w:tc>
        <w:tc>
          <w:tcPr>
            <w:tcW w:w="1221" w:type="dxa"/>
            <w:shd w:val="clear" w:color="auto" w:fill="4F81BD"/>
          </w:tcPr>
          <w:p w:rsidR="0083524E" w:rsidRDefault="0083524E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Heterogeneity:</w:t>
            </w:r>
          </w:p>
          <w:p w:rsidR="0083524E" w:rsidRDefault="0083524E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Cochran Q </w:t>
            </w:r>
          </w:p>
          <w:p w:rsidR="0083524E" w:rsidRDefault="0083524E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P-value;</w:t>
            </w:r>
          </w:p>
          <w:p w:rsidR="0083524E" w:rsidRDefault="0083524E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CB2D6A">
              <w:rPr>
                <w:b/>
                <w:i/>
                <w:color w:val="FFFFFF"/>
                <w:sz w:val="16"/>
                <w:szCs w:val="16"/>
                <w:lang w:val="en-US"/>
              </w:rPr>
              <w:t>I</w:t>
            </w:r>
            <w:r w:rsidRPr="00CB2D6A">
              <w:rPr>
                <w:b/>
                <w:i/>
                <w:color w:val="FFFFFF"/>
                <w:sz w:val="16"/>
                <w:szCs w:val="16"/>
                <w:vertAlign w:val="superscript"/>
                <w:lang w:val="en-US"/>
              </w:rPr>
              <w:t>2</w:t>
            </w:r>
            <w:r w:rsidRPr="00CB2D6A">
              <w:rPr>
                <w:b/>
                <w:color w:val="FFFFFF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b/>
                <w:color w:val="FFFFFF"/>
                <w:sz w:val="16"/>
                <w:szCs w:val="16"/>
                <w:lang w:val="en-US"/>
              </w:rPr>
              <w:t>index (%)</w:t>
            </w:r>
          </w:p>
        </w:tc>
        <w:tc>
          <w:tcPr>
            <w:tcW w:w="1042" w:type="dxa"/>
            <w:shd w:val="clear" w:color="auto" w:fill="4F81BD"/>
          </w:tcPr>
          <w:p w:rsidR="0083524E" w:rsidRDefault="0083524E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Publication bias: </w:t>
            </w:r>
          </w:p>
          <w:p w:rsidR="0083524E" w:rsidRDefault="0083524E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P-value </w:t>
            </w:r>
            <w:proofErr w:type="spellStart"/>
            <w:r>
              <w:rPr>
                <w:b/>
                <w:color w:val="FFFFFF"/>
                <w:sz w:val="16"/>
                <w:szCs w:val="16"/>
                <w:lang w:val="en-US"/>
              </w:rPr>
              <w:t>Begg</w:t>
            </w:r>
            <w:proofErr w:type="spellEnd"/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 test*</w:t>
            </w:r>
          </w:p>
        </w:tc>
        <w:tc>
          <w:tcPr>
            <w:tcW w:w="1421" w:type="dxa"/>
            <w:shd w:val="clear" w:color="auto" w:fill="4F81BD"/>
          </w:tcPr>
          <w:p w:rsidR="0083524E" w:rsidRDefault="0083524E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Network meta-analysis</w:t>
            </w:r>
          </w:p>
          <w:p w:rsidR="0083524E" w:rsidRPr="00EE0076" w:rsidRDefault="0083524E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(base case)</w:t>
            </w:r>
          </w:p>
          <w:p w:rsidR="0083524E" w:rsidRPr="00EE0076" w:rsidRDefault="0083524E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9CC2E5" w:themeFill="accent1" w:themeFillTint="99"/>
          </w:tcPr>
          <w:p w:rsidR="0083524E" w:rsidRPr="00EE0076" w:rsidRDefault="0083524E" w:rsidP="00920C3E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fficacy (re</w:t>
            </w:r>
            <w:r w:rsidR="005F3BEA">
              <w:rPr>
                <w:b/>
                <w:sz w:val="16"/>
                <w:szCs w:val="16"/>
                <w:lang w:val="en-US"/>
              </w:rPr>
              <w:t>s</w:t>
            </w:r>
            <w:r>
              <w:rPr>
                <w:b/>
                <w:sz w:val="16"/>
                <w:szCs w:val="16"/>
                <w:lang w:val="en-US"/>
              </w:rPr>
              <w:t>ponse)</w:t>
            </w:r>
          </w:p>
        </w:tc>
        <w:tc>
          <w:tcPr>
            <w:tcW w:w="1009" w:type="dxa"/>
            <w:shd w:val="clear" w:color="auto" w:fill="9CC2E5" w:themeFill="accent1" w:themeFillTint="99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shd w:val="clear" w:color="auto" w:fill="9CC2E5" w:themeFill="accent1" w:themeFillTint="99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shd w:val="clear" w:color="auto" w:fill="9CC2E5" w:themeFill="accent1" w:themeFillTint="99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0" w:type="dxa"/>
            <w:shd w:val="clear" w:color="auto" w:fill="9CC2E5" w:themeFill="accent1" w:themeFillTint="99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shd w:val="clear" w:color="auto" w:fill="9CC2E5" w:themeFill="accent1" w:themeFillTint="99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2" w:type="dxa"/>
            <w:shd w:val="clear" w:color="auto" w:fill="9CC2E5" w:themeFill="accent1" w:themeFillTint="99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1" w:type="dxa"/>
            <w:shd w:val="clear" w:color="auto" w:fill="9CC2E5" w:themeFill="accent1" w:themeFillTint="99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CONT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1.99 (0.98-4.15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WL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0.57 (0.20-1.62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BEHAV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86 (0.12-126.7)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2.97 (1.53-5.88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COG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2 (0.04-4.99)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0.70 (0.12-3.87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NF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36 (0.57-50.18)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7; 0.0%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1.96 (0.52-8.26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STI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13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21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21 (4.22-6.44)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; 46.6%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8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6.21 (4.89-7.96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N-STI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32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65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37 (2.75-4.12)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; 48.7%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3.95 (3.13-5.07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AD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7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99 (5.66-45.15)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; 0.0%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8.52 (3.95-18.96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A-PSY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9 (0.53-6.03)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1.36 (0.34-5.38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O-DRU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2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8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48 (2.03-9.87)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; 67.0%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3.80 (2.04-7.14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STI+BEHAV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00 (0.28-178.5)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13.62 (6.83-27.93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-STI+BEHAV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6.05 (2.39-15.27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STI+N-STI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95 (4.41-57.66)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EE0076">
              <w:rPr>
                <w:sz w:val="16"/>
                <w:szCs w:val="16"/>
                <w:lang w:val="en-GB"/>
              </w:rPr>
              <w:t>15.18 (7.50-31.46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9CC2E5" w:themeFill="accent1" w:themeFillTint="99"/>
          </w:tcPr>
          <w:p w:rsidR="0083524E" w:rsidRPr="00EE0076" w:rsidRDefault="0083524E" w:rsidP="00920C3E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  <w:lang w:val="en-US"/>
              </w:rPr>
              <w:t>Acceptabibity</w:t>
            </w:r>
            <w:proofErr w:type="spellEnd"/>
          </w:p>
        </w:tc>
        <w:tc>
          <w:tcPr>
            <w:tcW w:w="1009" w:type="dxa"/>
            <w:shd w:val="clear" w:color="auto" w:fill="9CC2E5" w:themeFill="accent1" w:themeFillTint="99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9CC2E5" w:themeFill="accent1" w:themeFillTint="99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shd w:val="clear" w:color="auto" w:fill="9CC2E5" w:themeFill="accent1" w:themeFillTint="99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shd w:val="clear" w:color="auto" w:fill="9CC2E5" w:themeFill="accent1" w:themeFillTint="99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shd w:val="clear" w:color="auto" w:fill="9CC2E5" w:themeFill="accent1" w:themeFillTint="99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42" w:type="dxa"/>
            <w:shd w:val="clear" w:color="auto" w:fill="9CC2E5" w:themeFill="accent1" w:themeFillTint="99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21" w:type="dxa"/>
            <w:shd w:val="clear" w:color="auto" w:fill="9CC2E5" w:themeFill="accent1" w:themeFillTint="99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CONT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F22B7C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0 (0.38-5.12)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BB575B" w:rsidRDefault="00BB575B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BB575B">
              <w:rPr>
                <w:sz w:val="16"/>
                <w:szCs w:val="16"/>
                <w:lang w:val="en-US"/>
              </w:rPr>
              <w:t>0.55 (0.32</w:t>
            </w:r>
            <w:r w:rsidR="0083524E" w:rsidRPr="00BB575B">
              <w:rPr>
                <w:sz w:val="16"/>
                <w:szCs w:val="16"/>
                <w:lang w:val="en-US"/>
              </w:rPr>
              <w:t>-0.95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WL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F22B7C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BB575B" w:rsidRDefault="00BB575B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BB575B">
              <w:rPr>
                <w:sz w:val="16"/>
                <w:szCs w:val="16"/>
                <w:lang w:val="en-US"/>
              </w:rPr>
              <w:t>0.33 (0.15</w:t>
            </w:r>
            <w:r w:rsidR="0083524E" w:rsidRPr="00BB575B">
              <w:rPr>
                <w:sz w:val="16"/>
                <w:szCs w:val="16"/>
                <w:lang w:val="en-US"/>
              </w:rPr>
              <w:t>-0.70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BEHAV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F22B7C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12 (0.12-80.12)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BB575B" w:rsidRDefault="00BB575B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BB575B">
              <w:rPr>
                <w:sz w:val="16"/>
                <w:szCs w:val="16"/>
                <w:lang w:val="en-US"/>
              </w:rPr>
              <w:t>0.58 (0.33</w:t>
            </w:r>
            <w:r w:rsidR="0083524E" w:rsidRPr="00BB575B">
              <w:rPr>
                <w:sz w:val="16"/>
                <w:szCs w:val="16"/>
                <w:lang w:val="en-US"/>
              </w:rPr>
              <w:t>-0.99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COG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F22B7C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4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Pr="004B0AE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4B0AEE"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Pr="004B0AE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4B0AEE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4B0AEE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4B0AEE">
              <w:rPr>
                <w:sz w:val="16"/>
                <w:szCs w:val="16"/>
                <w:lang w:val="en-GB"/>
              </w:rPr>
              <w:t>1.67 (0.66-4.24)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4B0AEE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4B0AEE">
              <w:rPr>
                <w:sz w:val="16"/>
                <w:szCs w:val="16"/>
                <w:lang w:val="en-GB"/>
              </w:rPr>
              <w:t>0.38; 4.6%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BB575B" w:rsidRDefault="00BB575B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BB575B">
              <w:rPr>
                <w:sz w:val="16"/>
                <w:szCs w:val="16"/>
                <w:lang w:val="en-US"/>
              </w:rPr>
              <w:t>1.32 (0.71-2.52</w:t>
            </w:r>
            <w:r w:rsidR="0083524E" w:rsidRPr="00BB575B">
              <w:rPr>
                <w:sz w:val="16"/>
                <w:szCs w:val="16"/>
                <w:lang w:val="en-US"/>
              </w:rPr>
              <w:t>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NF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8A07E6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8A07E6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Pr="008A07E6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8A07E6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Pr="008A07E6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8A07E6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E80435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E80435">
              <w:rPr>
                <w:sz w:val="16"/>
                <w:szCs w:val="16"/>
                <w:lang w:val="en-GB"/>
              </w:rPr>
              <w:t>0.37 (0.07-1.90)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80435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E80435">
              <w:rPr>
                <w:sz w:val="16"/>
                <w:szCs w:val="16"/>
                <w:lang w:val="en-GB"/>
              </w:rPr>
              <w:t>0.60; 0.0%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80435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E8043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BB575B" w:rsidRDefault="00BB575B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BB575B">
              <w:rPr>
                <w:sz w:val="16"/>
                <w:szCs w:val="16"/>
                <w:lang w:val="en-US"/>
              </w:rPr>
              <w:t>0.59 (0.31-1.14</w:t>
            </w:r>
            <w:r w:rsidR="0083524E" w:rsidRPr="00BB575B">
              <w:rPr>
                <w:sz w:val="16"/>
                <w:szCs w:val="16"/>
                <w:lang w:val="en-US"/>
              </w:rPr>
              <w:t>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STI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8A07E6" w:rsidRDefault="0083524E" w:rsidP="00286504">
            <w:pPr>
              <w:jc w:val="center"/>
              <w:rPr>
                <w:sz w:val="16"/>
                <w:szCs w:val="16"/>
                <w:lang w:val="en-US"/>
              </w:rPr>
            </w:pPr>
            <w:r w:rsidRPr="008A07E6">
              <w:rPr>
                <w:sz w:val="16"/>
                <w:szCs w:val="16"/>
                <w:lang w:val="en-US"/>
              </w:rPr>
              <w:t>4333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Pr="008A07E6" w:rsidRDefault="0083524E" w:rsidP="00286504">
            <w:pPr>
              <w:jc w:val="center"/>
              <w:rPr>
                <w:sz w:val="16"/>
                <w:szCs w:val="16"/>
                <w:lang w:val="en-US"/>
              </w:rPr>
            </w:pPr>
            <w:r w:rsidRPr="008A07E6">
              <w:rPr>
                <w:sz w:val="16"/>
                <w:szCs w:val="16"/>
                <w:lang w:val="en-US"/>
              </w:rPr>
              <w:t>883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Pr="008A07E6" w:rsidRDefault="0083524E" w:rsidP="00286504">
            <w:pPr>
              <w:jc w:val="center"/>
              <w:rPr>
                <w:sz w:val="16"/>
                <w:szCs w:val="16"/>
                <w:lang w:val="en-US"/>
              </w:rPr>
            </w:pPr>
            <w:r w:rsidRPr="008A07E6"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286504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286504">
              <w:rPr>
                <w:sz w:val="16"/>
                <w:szCs w:val="16"/>
                <w:lang w:val="en-GB"/>
              </w:rPr>
              <w:t>0.61 (0.45-0.83)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80435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E80435">
              <w:rPr>
                <w:sz w:val="16"/>
                <w:szCs w:val="16"/>
                <w:lang w:val="en-GB"/>
              </w:rPr>
              <w:t>0.00; 63.7%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80435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E80435">
              <w:rPr>
                <w:sz w:val="16"/>
                <w:szCs w:val="16"/>
                <w:lang w:val="en-GB"/>
              </w:rPr>
              <w:t>0.36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BB575B" w:rsidRDefault="00BB575B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BB575B">
              <w:rPr>
                <w:sz w:val="16"/>
                <w:szCs w:val="16"/>
                <w:lang w:val="en-US"/>
              </w:rPr>
              <w:t>0.67 (0.54-0.83</w:t>
            </w:r>
            <w:r w:rsidR="0083524E" w:rsidRPr="00BB575B">
              <w:rPr>
                <w:sz w:val="16"/>
                <w:szCs w:val="16"/>
                <w:lang w:val="en-US"/>
              </w:rPr>
              <w:t>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N-STI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8A07E6" w:rsidRDefault="008A07E6" w:rsidP="00286504">
            <w:pPr>
              <w:jc w:val="center"/>
              <w:rPr>
                <w:sz w:val="16"/>
                <w:szCs w:val="16"/>
                <w:lang w:val="en-US"/>
              </w:rPr>
            </w:pPr>
            <w:r w:rsidRPr="008A07E6">
              <w:rPr>
                <w:sz w:val="16"/>
                <w:szCs w:val="16"/>
                <w:lang w:val="en-US"/>
              </w:rPr>
              <w:t>7325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Pr="008A07E6" w:rsidRDefault="008A07E6" w:rsidP="00286504">
            <w:pPr>
              <w:jc w:val="center"/>
              <w:rPr>
                <w:sz w:val="16"/>
                <w:szCs w:val="16"/>
                <w:lang w:val="en-US"/>
              </w:rPr>
            </w:pPr>
            <w:r w:rsidRPr="008A07E6">
              <w:rPr>
                <w:sz w:val="16"/>
                <w:szCs w:val="16"/>
                <w:lang w:val="en-US"/>
              </w:rPr>
              <w:t>1899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Pr="008A07E6" w:rsidRDefault="00FB2897" w:rsidP="00286504">
            <w:pPr>
              <w:jc w:val="center"/>
              <w:rPr>
                <w:sz w:val="16"/>
                <w:szCs w:val="16"/>
                <w:lang w:val="en-US"/>
              </w:rPr>
            </w:pPr>
            <w:r w:rsidRPr="008A07E6"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286504" w:rsidRDefault="00FA0432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9 (0.67-0.94</w:t>
            </w:r>
            <w:r w:rsidR="0083524E" w:rsidRPr="0028650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FB2897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1; 39.2</w:t>
            </w:r>
            <w:r w:rsidR="0083524E">
              <w:rPr>
                <w:sz w:val="16"/>
                <w:szCs w:val="16"/>
                <w:lang w:val="en-GB"/>
              </w:rPr>
              <w:t>%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FB2897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7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BB575B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BB575B">
              <w:rPr>
                <w:sz w:val="16"/>
                <w:szCs w:val="16"/>
                <w:lang w:val="en-US"/>
              </w:rPr>
              <w:t>0.81 (0.67-0.97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AD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8A07E6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8A07E6">
              <w:rPr>
                <w:sz w:val="16"/>
                <w:szCs w:val="16"/>
                <w:lang w:val="en-US"/>
              </w:rPr>
              <w:t>253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Pr="008A07E6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8A07E6"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Pr="008A07E6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8A07E6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286504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286504">
              <w:rPr>
                <w:sz w:val="16"/>
                <w:szCs w:val="16"/>
                <w:lang w:val="en-GB"/>
              </w:rPr>
              <w:t>1.12 (0.45-2.78)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9; 0.0%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BB575B" w:rsidRDefault="00BB575B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BB575B">
              <w:rPr>
                <w:sz w:val="16"/>
                <w:szCs w:val="16"/>
                <w:lang w:val="en-US"/>
              </w:rPr>
              <w:t>0.99 (0.44-2.28</w:t>
            </w:r>
            <w:r w:rsidR="0083524E" w:rsidRPr="00BB575B">
              <w:rPr>
                <w:sz w:val="16"/>
                <w:szCs w:val="16"/>
                <w:lang w:val="en-US"/>
              </w:rPr>
              <w:t>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A-PSY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8A07E6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8A07E6">
              <w:rPr>
                <w:sz w:val="16"/>
                <w:szCs w:val="16"/>
                <w:lang w:val="en-US"/>
              </w:rPr>
              <w:t>126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Pr="008A07E6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8A07E6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Pr="008A07E6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8A07E6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46 (0.33-18.25)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6; 22.8%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BB575B" w:rsidRDefault="00BB575B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BB575B">
              <w:rPr>
                <w:sz w:val="16"/>
                <w:szCs w:val="16"/>
                <w:lang w:val="en-US"/>
              </w:rPr>
              <w:t>1.25 (0.43-3.63</w:t>
            </w:r>
            <w:r w:rsidR="0083524E" w:rsidRPr="00BB575B">
              <w:rPr>
                <w:sz w:val="16"/>
                <w:szCs w:val="16"/>
                <w:lang w:val="en-US"/>
              </w:rPr>
              <w:t>)</w:t>
            </w:r>
          </w:p>
        </w:tc>
      </w:tr>
      <w:tr w:rsidR="0083524E" w:rsidRPr="00EE0076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O-DRU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F22B7C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6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Pr="00393079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393079">
              <w:rPr>
                <w:sz w:val="16"/>
                <w:szCs w:val="16"/>
                <w:lang w:val="en-US"/>
              </w:rPr>
              <w:t>207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Pr="00393079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393079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393079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393079">
              <w:rPr>
                <w:sz w:val="16"/>
                <w:szCs w:val="16"/>
                <w:lang w:val="en-GB"/>
              </w:rPr>
              <w:t>0.66 (0.36-1.21)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393079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393079">
              <w:rPr>
                <w:sz w:val="16"/>
                <w:szCs w:val="16"/>
                <w:lang w:val="en-GB"/>
              </w:rPr>
              <w:t>0.16; 39.8%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BB575B" w:rsidRDefault="00BB575B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BB575B">
              <w:rPr>
                <w:sz w:val="16"/>
                <w:szCs w:val="16"/>
                <w:lang w:val="en-US"/>
              </w:rPr>
              <w:t>0.73 (0.42-1.29</w:t>
            </w:r>
            <w:r w:rsidR="0083524E" w:rsidRPr="00BB575B">
              <w:rPr>
                <w:sz w:val="16"/>
                <w:szCs w:val="16"/>
                <w:lang w:val="en-US"/>
              </w:rPr>
              <w:t>)</w:t>
            </w:r>
          </w:p>
        </w:tc>
      </w:tr>
      <w:tr w:rsidR="0083524E" w:rsidRPr="00BB575B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STI+BEHAV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F22B7C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Pr="00393079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39307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Pr="00393079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393079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393079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393079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393079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 w:rsidRPr="00393079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BB575B" w:rsidRDefault="00BB575B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BB575B">
              <w:rPr>
                <w:sz w:val="16"/>
                <w:szCs w:val="16"/>
                <w:lang w:val="en-US"/>
              </w:rPr>
              <w:t>0.37 (0.21</w:t>
            </w:r>
            <w:r w:rsidR="0083524E" w:rsidRPr="00BB575B">
              <w:rPr>
                <w:sz w:val="16"/>
                <w:szCs w:val="16"/>
                <w:lang w:val="en-US"/>
              </w:rPr>
              <w:t>-0.67)</w:t>
            </w:r>
          </w:p>
        </w:tc>
      </w:tr>
      <w:tr w:rsidR="0083524E" w:rsidRPr="00BB575B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-STI+BEHAV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F22B7C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BB575B" w:rsidRDefault="00BB575B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BB575B">
              <w:rPr>
                <w:sz w:val="16"/>
                <w:szCs w:val="16"/>
                <w:lang w:val="en-US"/>
              </w:rPr>
              <w:t>1.00 (0.37-2.84</w:t>
            </w:r>
            <w:r w:rsidR="0083524E" w:rsidRPr="00BB575B">
              <w:rPr>
                <w:sz w:val="16"/>
                <w:szCs w:val="16"/>
                <w:lang w:val="en-US"/>
              </w:rPr>
              <w:t>)</w:t>
            </w:r>
          </w:p>
        </w:tc>
      </w:tr>
      <w:tr w:rsidR="0083524E" w:rsidRPr="00BB575B" w:rsidTr="00FA0432">
        <w:trPr>
          <w:jc w:val="center"/>
        </w:trPr>
        <w:tc>
          <w:tcPr>
            <w:tcW w:w="157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STI+N-STI</w:t>
            </w:r>
          </w:p>
        </w:tc>
        <w:tc>
          <w:tcPr>
            <w:tcW w:w="1009" w:type="dxa"/>
            <w:shd w:val="clear" w:color="auto" w:fill="FFFFFF" w:themeFill="background1"/>
          </w:tcPr>
          <w:p w:rsidR="0083524E" w:rsidRPr="00F22B7C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7</w:t>
            </w:r>
          </w:p>
        </w:tc>
        <w:tc>
          <w:tcPr>
            <w:tcW w:w="996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862" w:type="dxa"/>
            <w:shd w:val="clear" w:color="auto" w:fill="FFFFFF" w:themeFill="background1"/>
          </w:tcPr>
          <w:p w:rsidR="0083524E" w:rsidRDefault="0083524E" w:rsidP="00920C3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70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7 (0.09-0.77)</w:t>
            </w:r>
          </w:p>
        </w:tc>
        <w:tc>
          <w:tcPr>
            <w:tcW w:w="1221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2; 33.2%</w:t>
            </w:r>
          </w:p>
        </w:tc>
        <w:tc>
          <w:tcPr>
            <w:tcW w:w="1042" w:type="dxa"/>
            <w:shd w:val="clear" w:color="auto" w:fill="FFFFFF" w:themeFill="background1"/>
          </w:tcPr>
          <w:p w:rsidR="0083524E" w:rsidRPr="00EE0076" w:rsidRDefault="0083524E" w:rsidP="00920C3E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3524E" w:rsidRPr="00BB575B" w:rsidRDefault="00BB575B" w:rsidP="00920C3E">
            <w:pPr>
              <w:jc w:val="center"/>
              <w:rPr>
                <w:sz w:val="16"/>
                <w:szCs w:val="16"/>
                <w:lang w:val="en-US"/>
              </w:rPr>
            </w:pPr>
            <w:r w:rsidRPr="00BB575B">
              <w:rPr>
                <w:sz w:val="16"/>
                <w:szCs w:val="16"/>
                <w:lang w:val="en-US"/>
              </w:rPr>
              <w:t>0.47 (0.27-0.81</w:t>
            </w:r>
            <w:r w:rsidR="0083524E" w:rsidRPr="00BB575B">
              <w:rPr>
                <w:sz w:val="16"/>
                <w:szCs w:val="16"/>
                <w:lang w:val="en-US"/>
              </w:rPr>
              <w:t>)</w:t>
            </w:r>
          </w:p>
        </w:tc>
      </w:tr>
    </w:tbl>
    <w:p w:rsidR="0083524E" w:rsidRDefault="0083524E" w:rsidP="0083524E">
      <w:pPr>
        <w:spacing w:after="0" w:line="240" w:lineRule="auto"/>
        <w:jc w:val="center"/>
        <w:rPr>
          <w:b/>
          <w:lang w:val="en-US"/>
        </w:rPr>
      </w:pPr>
    </w:p>
    <w:p w:rsidR="0083524E" w:rsidRDefault="0083524E" w:rsidP="0083524E">
      <w:pPr>
        <w:rPr>
          <w:sz w:val="16"/>
          <w:szCs w:val="16"/>
          <w:lang w:val="en-GB"/>
        </w:rPr>
      </w:pPr>
      <w:r>
        <w:rPr>
          <w:sz w:val="16"/>
          <w:szCs w:val="16"/>
          <w:lang w:val="en-US"/>
        </w:rPr>
        <w:t xml:space="preserve">Values of meta-analyses represent odds ratios (compared to placebo) with 95% confidence or credible intervals. </w:t>
      </w:r>
      <w:r>
        <w:rPr>
          <w:sz w:val="16"/>
          <w:szCs w:val="16"/>
          <w:lang w:val="en-GB"/>
        </w:rPr>
        <w:t>PBO=placebo. CONT=control. WL=waiting list. BEHAV=behavioural therapy. COGN=cognitive training. NF=neurofeedback. STI=stimulants. N-STI=non-stimulants. AD=antidepressants. A-PSY=antipsychotics. O-DRU=other unlicensed drugs. STI+BEHAV=</w:t>
      </w:r>
      <w:proofErr w:type="spellStart"/>
      <w:r>
        <w:rPr>
          <w:sz w:val="16"/>
          <w:szCs w:val="16"/>
          <w:lang w:val="en-GB"/>
        </w:rPr>
        <w:t>stimulants+behavioural</w:t>
      </w:r>
      <w:proofErr w:type="spellEnd"/>
      <w:r>
        <w:rPr>
          <w:sz w:val="16"/>
          <w:szCs w:val="16"/>
          <w:lang w:val="en-GB"/>
        </w:rPr>
        <w:t xml:space="preserve"> therapy.</w:t>
      </w:r>
      <w:r w:rsidRPr="00CB3F22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N-STI+BEHAV=</w:t>
      </w:r>
      <w:proofErr w:type="spellStart"/>
      <w:r>
        <w:rPr>
          <w:sz w:val="16"/>
          <w:szCs w:val="16"/>
          <w:lang w:val="en-GB"/>
        </w:rPr>
        <w:t>non-stimulants+behavioural</w:t>
      </w:r>
      <w:proofErr w:type="spellEnd"/>
      <w:r>
        <w:rPr>
          <w:sz w:val="16"/>
          <w:szCs w:val="16"/>
          <w:lang w:val="en-GB"/>
        </w:rPr>
        <w:t xml:space="preserve"> therapy. STI+N-STI=</w:t>
      </w:r>
      <w:proofErr w:type="spellStart"/>
      <w:r>
        <w:rPr>
          <w:sz w:val="16"/>
          <w:szCs w:val="16"/>
          <w:lang w:val="en-GB"/>
        </w:rPr>
        <w:t>stimulants+non-stimulants</w:t>
      </w:r>
      <w:proofErr w:type="spellEnd"/>
      <w:r>
        <w:rPr>
          <w:sz w:val="16"/>
          <w:szCs w:val="16"/>
          <w:lang w:val="en-GB"/>
        </w:rPr>
        <w:t>. *</w:t>
      </w:r>
      <w:proofErr w:type="spellStart"/>
      <w:r>
        <w:rPr>
          <w:sz w:val="16"/>
          <w:szCs w:val="16"/>
          <w:lang w:val="en-GB"/>
        </w:rPr>
        <w:t>Begg’s</w:t>
      </w:r>
      <w:proofErr w:type="spellEnd"/>
      <w:r>
        <w:rPr>
          <w:sz w:val="16"/>
          <w:szCs w:val="16"/>
          <w:lang w:val="en-GB"/>
        </w:rPr>
        <w:t xml:space="preserve"> test for publication bias if at least 10 studies (observations).</w:t>
      </w:r>
    </w:p>
    <w:p w:rsidR="001407C2" w:rsidRDefault="001407C2">
      <w:pPr>
        <w:rPr>
          <w:lang w:val="en-US"/>
        </w:rPr>
      </w:pPr>
    </w:p>
    <w:p w:rsidR="00C13C91" w:rsidRDefault="00C13C91">
      <w:pPr>
        <w:rPr>
          <w:lang w:val="en-US"/>
        </w:rPr>
      </w:pPr>
    </w:p>
    <w:p w:rsidR="00C13C91" w:rsidRDefault="00C13C91">
      <w:pPr>
        <w:rPr>
          <w:lang w:val="en-US"/>
        </w:rPr>
      </w:pPr>
    </w:p>
    <w:p w:rsidR="00C13C91" w:rsidRDefault="00C13C91">
      <w:pPr>
        <w:rPr>
          <w:lang w:val="en-US"/>
        </w:rPr>
      </w:pPr>
    </w:p>
    <w:p w:rsidR="00C13C91" w:rsidRDefault="00C13C91">
      <w:pPr>
        <w:rPr>
          <w:lang w:val="en-US"/>
        </w:rPr>
      </w:pPr>
    </w:p>
    <w:p w:rsidR="00C13C91" w:rsidRDefault="00C13C91">
      <w:pPr>
        <w:rPr>
          <w:lang w:val="en-US"/>
        </w:rPr>
      </w:pPr>
    </w:p>
    <w:p w:rsidR="00C13C91" w:rsidRDefault="00C13C91">
      <w:pPr>
        <w:rPr>
          <w:lang w:val="en-US"/>
        </w:rPr>
      </w:pPr>
    </w:p>
    <w:p w:rsidR="00C13C91" w:rsidRDefault="00C13C91">
      <w:pPr>
        <w:rPr>
          <w:lang w:val="en-US"/>
        </w:rPr>
      </w:pPr>
    </w:p>
    <w:p w:rsidR="00C13C91" w:rsidRDefault="00C13C91">
      <w:pPr>
        <w:rPr>
          <w:lang w:val="en-US"/>
        </w:rPr>
      </w:pPr>
    </w:p>
    <w:p w:rsidR="00C13C91" w:rsidRDefault="00C13C91">
      <w:pPr>
        <w:rPr>
          <w:lang w:val="en-US"/>
        </w:rPr>
      </w:pPr>
    </w:p>
    <w:p w:rsidR="00C13C91" w:rsidRDefault="00C13C91">
      <w:pPr>
        <w:rPr>
          <w:lang w:val="en-US"/>
        </w:rPr>
      </w:pPr>
    </w:p>
    <w:p w:rsidR="00C13C91" w:rsidRDefault="00C57579" w:rsidP="00C57579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 xml:space="preserve">(cont.) </w:t>
      </w:r>
      <w:r w:rsidR="00C13C91">
        <w:rPr>
          <w:b/>
          <w:lang w:val="en-US"/>
        </w:rPr>
        <w:t>Pairwise meta-analysis and heterogen</w:t>
      </w:r>
      <w:r>
        <w:rPr>
          <w:b/>
          <w:lang w:val="en-US"/>
        </w:rPr>
        <w:t xml:space="preserve">eity for the primary outcomes. </w:t>
      </w:r>
      <w:r w:rsidR="00C13C91">
        <w:rPr>
          <w:b/>
          <w:lang w:val="en-US"/>
        </w:rPr>
        <w:t>Individual effect</w:t>
      </w:r>
    </w:p>
    <w:tbl>
      <w:tblPr>
        <w:tblStyle w:val="Tablaconcuadrcula"/>
        <w:tblW w:w="9840" w:type="dxa"/>
        <w:jc w:val="center"/>
        <w:tblLook w:val="04A0" w:firstRow="1" w:lastRow="0" w:firstColumn="1" w:lastColumn="0" w:noHBand="0" w:noVBand="1"/>
      </w:tblPr>
      <w:tblGrid>
        <w:gridCol w:w="1719"/>
        <w:gridCol w:w="1009"/>
        <w:gridCol w:w="996"/>
        <w:gridCol w:w="862"/>
        <w:gridCol w:w="1570"/>
        <w:gridCol w:w="1221"/>
        <w:gridCol w:w="1042"/>
        <w:gridCol w:w="1421"/>
      </w:tblGrid>
      <w:tr w:rsidR="00C13C91" w:rsidRPr="004B443D" w:rsidTr="00E41F89">
        <w:trPr>
          <w:jc w:val="center"/>
        </w:trPr>
        <w:tc>
          <w:tcPr>
            <w:tcW w:w="1719" w:type="dxa"/>
            <w:shd w:val="clear" w:color="auto" w:fill="4F81BD"/>
          </w:tcPr>
          <w:p w:rsidR="00C13C91" w:rsidRPr="00EE0076" w:rsidRDefault="00C13C91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Comparisons vs PBO</w:t>
            </w:r>
          </w:p>
        </w:tc>
        <w:tc>
          <w:tcPr>
            <w:tcW w:w="1009" w:type="dxa"/>
            <w:shd w:val="clear" w:color="auto" w:fill="4F81BD"/>
          </w:tcPr>
          <w:p w:rsidR="00C13C91" w:rsidRPr="00EE0076" w:rsidRDefault="00C13C91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Number of participants per comparison</w:t>
            </w:r>
          </w:p>
        </w:tc>
        <w:tc>
          <w:tcPr>
            <w:tcW w:w="996" w:type="dxa"/>
            <w:shd w:val="clear" w:color="auto" w:fill="4F81BD"/>
          </w:tcPr>
          <w:p w:rsidR="00C13C91" w:rsidRDefault="00C13C91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Number of events</w:t>
            </w:r>
          </w:p>
          <w:p w:rsidR="00C13C91" w:rsidRPr="00EE0076" w:rsidRDefault="00C13C91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per comparison</w:t>
            </w:r>
          </w:p>
        </w:tc>
        <w:tc>
          <w:tcPr>
            <w:tcW w:w="862" w:type="dxa"/>
            <w:shd w:val="clear" w:color="auto" w:fill="4F81BD"/>
          </w:tcPr>
          <w:p w:rsidR="00C13C91" w:rsidRPr="00EE0076" w:rsidRDefault="00C13C91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Number of trials</w:t>
            </w:r>
          </w:p>
        </w:tc>
        <w:tc>
          <w:tcPr>
            <w:tcW w:w="1570" w:type="dxa"/>
            <w:shd w:val="clear" w:color="auto" w:fill="4F81BD"/>
          </w:tcPr>
          <w:p w:rsidR="00C13C91" w:rsidRDefault="00C13C91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Pairwise meta-analysis</w:t>
            </w:r>
          </w:p>
        </w:tc>
        <w:tc>
          <w:tcPr>
            <w:tcW w:w="1221" w:type="dxa"/>
            <w:shd w:val="clear" w:color="auto" w:fill="4F81BD"/>
          </w:tcPr>
          <w:p w:rsidR="00C13C91" w:rsidRDefault="00C13C91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Heterogeneity:</w:t>
            </w:r>
          </w:p>
          <w:p w:rsidR="00C13C91" w:rsidRDefault="00C13C91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Cochran Q </w:t>
            </w:r>
          </w:p>
          <w:p w:rsidR="00C13C91" w:rsidRDefault="00C13C91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P-value;</w:t>
            </w:r>
          </w:p>
          <w:p w:rsidR="00C13C91" w:rsidRDefault="00C13C91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CB2D6A">
              <w:rPr>
                <w:b/>
                <w:i/>
                <w:color w:val="FFFFFF"/>
                <w:sz w:val="16"/>
                <w:szCs w:val="16"/>
                <w:lang w:val="en-US"/>
              </w:rPr>
              <w:t>I</w:t>
            </w:r>
            <w:r w:rsidRPr="00CB2D6A">
              <w:rPr>
                <w:b/>
                <w:i/>
                <w:color w:val="FFFFFF"/>
                <w:sz w:val="16"/>
                <w:szCs w:val="16"/>
                <w:vertAlign w:val="superscript"/>
                <w:lang w:val="en-US"/>
              </w:rPr>
              <w:t>2</w:t>
            </w:r>
            <w:r w:rsidRPr="00CB2D6A">
              <w:rPr>
                <w:b/>
                <w:color w:val="FFFFFF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b/>
                <w:color w:val="FFFFFF"/>
                <w:sz w:val="16"/>
                <w:szCs w:val="16"/>
                <w:lang w:val="en-US"/>
              </w:rPr>
              <w:t>index (%)</w:t>
            </w:r>
          </w:p>
        </w:tc>
        <w:tc>
          <w:tcPr>
            <w:tcW w:w="1042" w:type="dxa"/>
            <w:shd w:val="clear" w:color="auto" w:fill="4F81BD"/>
          </w:tcPr>
          <w:p w:rsidR="00C13C91" w:rsidRDefault="00C13C91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Publication bias: </w:t>
            </w:r>
          </w:p>
          <w:p w:rsidR="00C13C91" w:rsidRDefault="00C13C91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P-value </w:t>
            </w:r>
            <w:proofErr w:type="spellStart"/>
            <w:r>
              <w:rPr>
                <w:b/>
                <w:color w:val="FFFFFF"/>
                <w:sz w:val="16"/>
                <w:szCs w:val="16"/>
                <w:lang w:val="en-US"/>
              </w:rPr>
              <w:t>Begg</w:t>
            </w:r>
            <w:proofErr w:type="spellEnd"/>
            <w:r>
              <w:rPr>
                <w:b/>
                <w:color w:val="FFFFFF"/>
                <w:sz w:val="16"/>
                <w:szCs w:val="16"/>
                <w:lang w:val="en-US"/>
              </w:rPr>
              <w:t xml:space="preserve"> test*</w:t>
            </w:r>
          </w:p>
        </w:tc>
        <w:tc>
          <w:tcPr>
            <w:tcW w:w="1421" w:type="dxa"/>
            <w:shd w:val="clear" w:color="auto" w:fill="4F81BD"/>
          </w:tcPr>
          <w:p w:rsidR="00C13C91" w:rsidRDefault="00C13C91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Network meta-analysis</w:t>
            </w:r>
          </w:p>
          <w:p w:rsidR="00C13C91" w:rsidRPr="00EE0076" w:rsidRDefault="00C13C91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(base case)</w:t>
            </w:r>
          </w:p>
          <w:p w:rsidR="00C13C91" w:rsidRPr="00EE0076" w:rsidRDefault="00C13C91" w:rsidP="00920C3E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</w:tr>
      <w:tr w:rsidR="00C13C91" w:rsidRPr="00EE0076" w:rsidTr="00E41F89">
        <w:trPr>
          <w:jc w:val="center"/>
        </w:trPr>
        <w:tc>
          <w:tcPr>
            <w:tcW w:w="1719" w:type="dxa"/>
            <w:shd w:val="clear" w:color="auto" w:fill="9CC2E5" w:themeFill="accent1" w:themeFillTint="99"/>
          </w:tcPr>
          <w:p w:rsidR="00C13C91" w:rsidRPr="00EE0076" w:rsidRDefault="00C13C91" w:rsidP="00920C3E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fficacy (response)</w:t>
            </w:r>
          </w:p>
        </w:tc>
        <w:tc>
          <w:tcPr>
            <w:tcW w:w="1009" w:type="dxa"/>
            <w:shd w:val="clear" w:color="auto" w:fill="9CC2E5" w:themeFill="accent1" w:themeFillTint="99"/>
          </w:tcPr>
          <w:p w:rsidR="00C13C91" w:rsidRPr="00EE0076" w:rsidRDefault="00C13C91" w:rsidP="00920C3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6" w:type="dxa"/>
            <w:shd w:val="clear" w:color="auto" w:fill="9CC2E5" w:themeFill="accent1" w:themeFillTint="99"/>
          </w:tcPr>
          <w:p w:rsidR="00C13C91" w:rsidRPr="00EE0076" w:rsidRDefault="00C13C91" w:rsidP="00920C3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shd w:val="clear" w:color="auto" w:fill="9CC2E5" w:themeFill="accent1" w:themeFillTint="99"/>
          </w:tcPr>
          <w:p w:rsidR="00C13C91" w:rsidRPr="00EE0076" w:rsidRDefault="00C13C91" w:rsidP="00920C3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70" w:type="dxa"/>
            <w:shd w:val="clear" w:color="auto" w:fill="9CC2E5" w:themeFill="accent1" w:themeFillTint="99"/>
          </w:tcPr>
          <w:p w:rsidR="00C13C91" w:rsidRPr="00EE0076" w:rsidRDefault="00C13C91" w:rsidP="00920C3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21" w:type="dxa"/>
            <w:shd w:val="clear" w:color="auto" w:fill="9CC2E5" w:themeFill="accent1" w:themeFillTint="99"/>
          </w:tcPr>
          <w:p w:rsidR="00C13C91" w:rsidRPr="00EE0076" w:rsidRDefault="00C13C91" w:rsidP="00920C3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2" w:type="dxa"/>
            <w:shd w:val="clear" w:color="auto" w:fill="9CC2E5" w:themeFill="accent1" w:themeFillTint="99"/>
          </w:tcPr>
          <w:p w:rsidR="00C13C91" w:rsidRPr="00EE0076" w:rsidRDefault="00C13C91" w:rsidP="00920C3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21" w:type="dxa"/>
            <w:shd w:val="clear" w:color="auto" w:fill="9CC2E5" w:themeFill="accent1" w:themeFillTint="99"/>
          </w:tcPr>
          <w:p w:rsidR="00C13C91" w:rsidRPr="00EE0076" w:rsidRDefault="00C13C91" w:rsidP="00920C3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E41F89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E41F89" w:rsidRPr="00EE0076" w:rsidRDefault="00E41F89" w:rsidP="00E41F89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CONT</w:t>
            </w:r>
          </w:p>
        </w:tc>
        <w:tc>
          <w:tcPr>
            <w:tcW w:w="1009" w:type="dxa"/>
            <w:shd w:val="clear" w:color="auto" w:fill="FFFFFF" w:themeFill="background1"/>
          </w:tcPr>
          <w:p w:rsidR="00E41F89" w:rsidRPr="00EE0076" w:rsidRDefault="00E41F89" w:rsidP="00E41F8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E41F89" w:rsidRDefault="00E41F89" w:rsidP="00E41F8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E41F89" w:rsidRDefault="00E41F89" w:rsidP="00E41F8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E41F89" w:rsidRPr="00EE0076" w:rsidRDefault="00E41F89" w:rsidP="00E41F8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E41F89" w:rsidRPr="00EE0076" w:rsidRDefault="00E41F89" w:rsidP="00E41F8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E41F89" w:rsidRPr="00EE0076" w:rsidRDefault="00E41F89" w:rsidP="00E41F8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E41F89" w:rsidRPr="00EE0076" w:rsidRDefault="00E41F89" w:rsidP="00D3145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9 (0.65-2.59)</w:t>
            </w:r>
          </w:p>
        </w:tc>
      </w:tr>
      <w:tr w:rsidR="00E41F89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E41F89" w:rsidRPr="00EE0076" w:rsidRDefault="00E41F89" w:rsidP="00E41F89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WL</w:t>
            </w:r>
          </w:p>
        </w:tc>
        <w:tc>
          <w:tcPr>
            <w:tcW w:w="1009" w:type="dxa"/>
            <w:shd w:val="clear" w:color="auto" w:fill="FFFFFF" w:themeFill="background1"/>
          </w:tcPr>
          <w:p w:rsidR="00E41F89" w:rsidRPr="00EE0076" w:rsidRDefault="00E41F89" w:rsidP="00E41F8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E41F89" w:rsidRDefault="00E41F89" w:rsidP="00E41F8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E41F89" w:rsidRDefault="00E41F89" w:rsidP="00E41F8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E41F89" w:rsidRPr="00EE0076" w:rsidRDefault="00E41F89" w:rsidP="00E41F8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E41F89" w:rsidRPr="00EE0076" w:rsidRDefault="00E41F89" w:rsidP="00E41F8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E41F89" w:rsidRPr="00EE0076" w:rsidRDefault="00E41F89" w:rsidP="00E41F8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E41F89" w:rsidRPr="00EE0076" w:rsidRDefault="00E41F89" w:rsidP="00D3145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9 (0.10-0.85)</w:t>
            </w:r>
          </w:p>
        </w:tc>
      </w:tr>
      <w:tr w:rsidR="00714CA5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714CA5" w:rsidRPr="00EE0076" w:rsidRDefault="00714CA5" w:rsidP="00714CA5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 training</w:t>
            </w:r>
          </w:p>
        </w:tc>
        <w:tc>
          <w:tcPr>
            <w:tcW w:w="1009" w:type="dxa"/>
            <w:shd w:val="clear" w:color="auto" w:fill="FFFFFF" w:themeFill="background1"/>
          </w:tcPr>
          <w:p w:rsidR="00714CA5" w:rsidRPr="00EE0076" w:rsidRDefault="00714CA5" w:rsidP="00714CA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996" w:type="dxa"/>
            <w:shd w:val="clear" w:color="auto" w:fill="FFFFFF" w:themeFill="background1"/>
          </w:tcPr>
          <w:p w:rsidR="00714CA5" w:rsidRDefault="00714CA5" w:rsidP="00714CA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62" w:type="dxa"/>
            <w:shd w:val="clear" w:color="auto" w:fill="FFFFFF" w:themeFill="background1"/>
          </w:tcPr>
          <w:p w:rsidR="00714CA5" w:rsidRDefault="00714CA5" w:rsidP="00714CA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70" w:type="dxa"/>
            <w:shd w:val="clear" w:color="auto" w:fill="FFFFFF" w:themeFill="background1"/>
          </w:tcPr>
          <w:p w:rsidR="00714CA5" w:rsidRPr="00EE0076" w:rsidRDefault="00714CA5" w:rsidP="00714CA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86 (0.12-126.7)</w:t>
            </w:r>
          </w:p>
        </w:tc>
        <w:tc>
          <w:tcPr>
            <w:tcW w:w="1221" w:type="dxa"/>
            <w:shd w:val="clear" w:color="auto" w:fill="FFFFFF" w:themeFill="background1"/>
          </w:tcPr>
          <w:p w:rsidR="00714CA5" w:rsidRPr="00EE0076" w:rsidRDefault="00714CA5" w:rsidP="00714CA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714CA5" w:rsidRPr="00EE0076" w:rsidRDefault="00714CA5" w:rsidP="00714CA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714CA5" w:rsidRPr="00FF5054" w:rsidRDefault="00714CA5" w:rsidP="00D31458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19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0-2.77)</w:t>
            </w:r>
          </w:p>
        </w:tc>
      </w:tr>
      <w:tr w:rsidR="006E1363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6E1363" w:rsidRPr="00EE0076" w:rsidRDefault="006E1363" w:rsidP="006E1363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, P, T training</w:t>
            </w:r>
          </w:p>
        </w:tc>
        <w:tc>
          <w:tcPr>
            <w:tcW w:w="1009" w:type="dxa"/>
            <w:shd w:val="clear" w:color="auto" w:fill="FFFFFF" w:themeFill="background1"/>
          </w:tcPr>
          <w:p w:rsidR="006E1363" w:rsidRPr="00EE0076" w:rsidRDefault="00BB62A3" w:rsidP="006E136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6E1363" w:rsidRPr="00EE0076" w:rsidRDefault="00BB62A3" w:rsidP="006E136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6E1363" w:rsidRPr="00EE0076" w:rsidRDefault="00BB62A3" w:rsidP="006E136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6E1363" w:rsidRPr="00EE0076" w:rsidRDefault="00BB62A3" w:rsidP="006E136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6E1363" w:rsidRPr="00EE0076" w:rsidRDefault="00BB62A3" w:rsidP="006E136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6E1363" w:rsidRPr="00EE0076" w:rsidRDefault="00BB62A3" w:rsidP="006E136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6E1363" w:rsidRPr="00FF5054" w:rsidRDefault="006E1363" w:rsidP="00D31458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2.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73 (1.41-5.39)</w:t>
            </w:r>
          </w:p>
        </w:tc>
      </w:tr>
      <w:tr w:rsidR="0067539F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67539F" w:rsidRPr="00EE0076" w:rsidRDefault="0067539F" w:rsidP="0067539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WM training</w:t>
            </w:r>
          </w:p>
        </w:tc>
        <w:tc>
          <w:tcPr>
            <w:tcW w:w="1009" w:type="dxa"/>
            <w:shd w:val="clear" w:color="auto" w:fill="FFFFFF" w:themeFill="background1"/>
          </w:tcPr>
          <w:p w:rsidR="0067539F" w:rsidRPr="00EE0076" w:rsidRDefault="00BB62A3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996" w:type="dxa"/>
            <w:shd w:val="clear" w:color="auto" w:fill="FFFFFF" w:themeFill="background1"/>
          </w:tcPr>
          <w:p w:rsidR="0067539F" w:rsidRPr="00EE0076" w:rsidRDefault="00BB62A3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862" w:type="dxa"/>
            <w:shd w:val="clear" w:color="auto" w:fill="FFFFFF" w:themeFill="background1"/>
          </w:tcPr>
          <w:p w:rsidR="0067539F" w:rsidRPr="00EE0076" w:rsidRDefault="00BB62A3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570" w:type="dxa"/>
            <w:shd w:val="clear" w:color="auto" w:fill="FFFFFF" w:themeFill="background1"/>
          </w:tcPr>
          <w:p w:rsidR="0067539F" w:rsidRPr="00EE0076" w:rsidRDefault="00BB62A3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2 (0.04-4.98)</w:t>
            </w:r>
          </w:p>
        </w:tc>
        <w:tc>
          <w:tcPr>
            <w:tcW w:w="1221" w:type="dxa"/>
            <w:shd w:val="clear" w:color="auto" w:fill="FFFFFF" w:themeFill="background1"/>
          </w:tcPr>
          <w:p w:rsidR="0067539F" w:rsidRPr="00EE0076" w:rsidRDefault="00BB62A3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67539F" w:rsidRPr="00EE0076" w:rsidRDefault="00BB62A3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67539F" w:rsidRPr="00FF5054" w:rsidRDefault="0067539F" w:rsidP="00D31458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34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(0.01-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5.82)</w:t>
            </w:r>
          </w:p>
        </w:tc>
      </w:tr>
      <w:tr w:rsidR="0067539F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67539F" w:rsidRPr="00EE0076" w:rsidRDefault="0067539F" w:rsidP="0067539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ttention training</w:t>
            </w:r>
          </w:p>
        </w:tc>
        <w:tc>
          <w:tcPr>
            <w:tcW w:w="1009" w:type="dxa"/>
            <w:shd w:val="clear" w:color="auto" w:fill="FFFFFF" w:themeFill="background1"/>
          </w:tcPr>
          <w:p w:rsidR="0067539F" w:rsidRPr="00EE0076" w:rsidRDefault="00BB62A3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67539F" w:rsidRPr="00EE0076" w:rsidRDefault="00BB62A3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67539F" w:rsidRPr="00EE0076" w:rsidRDefault="00BB62A3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67539F" w:rsidRPr="00EE0076" w:rsidRDefault="00BB62A3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67539F" w:rsidRPr="00EE0076" w:rsidRDefault="00BB62A3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67539F" w:rsidRPr="00EE0076" w:rsidRDefault="00BB62A3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67539F" w:rsidRPr="00FF5054" w:rsidRDefault="0067539F" w:rsidP="00D31458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.17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x10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12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(1.63-12.44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x10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8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)</w:t>
            </w:r>
          </w:p>
        </w:tc>
      </w:tr>
      <w:tr w:rsidR="0067539F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67539F" w:rsidRPr="00EE0076" w:rsidRDefault="0067539F" w:rsidP="006E1363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F</w:t>
            </w:r>
          </w:p>
        </w:tc>
        <w:tc>
          <w:tcPr>
            <w:tcW w:w="1009" w:type="dxa"/>
            <w:shd w:val="clear" w:color="auto" w:fill="FFFFFF" w:themeFill="background1"/>
          </w:tcPr>
          <w:p w:rsidR="0067539F" w:rsidRPr="00EE0076" w:rsidRDefault="00BB62A3" w:rsidP="006E136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</w:t>
            </w:r>
          </w:p>
        </w:tc>
        <w:tc>
          <w:tcPr>
            <w:tcW w:w="996" w:type="dxa"/>
            <w:shd w:val="clear" w:color="auto" w:fill="FFFFFF" w:themeFill="background1"/>
          </w:tcPr>
          <w:p w:rsidR="0067539F" w:rsidRPr="00EE0076" w:rsidRDefault="00BB62A3" w:rsidP="006E136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62" w:type="dxa"/>
            <w:shd w:val="clear" w:color="auto" w:fill="FFFFFF" w:themeFill="background1"/>
          </w:tcPr>
          <w:p w:rsidR="0067539F" w:rsidRPr="00EE0076" w:rsidRDefault="00BB62A3" w:rsidP="006E136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570" w:type="dxa"/>
            <w:shd w:val="clear" w:color="auto" w:fill="FFFFFF" w:themeFill="background1"/>
          </w:tcPr>
          <w:p w:rsidR="0067539F" w:rsidRPr="00EE0076" w:rsidRDefault="00BB62A3" w:rsidP="006E136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49 (0.48-188.68)</w:t>
            </w:r>
          </w:p>
        </w:tc>
        <w:tc>
          <w:tcPr>
            <w:tcW w:w="1221" w:type="dxa"/>
            <w:shd w:val="clear" w:color="auto" w:fill="FFFFFF" w:themeFill="background1"/>
          </w:tcPr>
          <w:p w:rsidR="0067539F" w:rsidRPr="00EE0076" w:rsidRDefault="00BB62A3" w:rsidP="006E136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67539F" w:rsidRPr="00EE0076" w:rsidRDefault="00BB62A3" w:rsidP="006E136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67539F" w:rsidRPr="00EE0076" w:rsidRDefault="0067539F" w:rsidP="00D3145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61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x10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13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(4.57-23.91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x10</w:t>
            </w:r>
            <w:r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8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)</w:t>
            </w:r>
          </w:p>
        </w:tc>
      </w:tr>
      <w:tr w:rsidR="0067539F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67539F" w:rsidRPr="00EE0076" w:rsidRDefault="0067539F" w:rsidP="0067539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PH</w:t>
            </w:r>
          </w:p>
        </w:tc>
        <w:tc>
          <w:tcPr>
            <w:tcW w:w="1009" w:type="dxa"/>
            <w:shd w:val="clear" w:color="auto" w:fill="FFFFFF" w:themeFill="background1"/>
          </w:tcPr>
          <w:p w:rsidR="0067539F" w:rsidRPr="00EE0076" w:rsidRDefault="00382167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61</w:t>
            </w:r>
          </w:p>
        </w:tc>
        <w:tc>
          <w:tcPr>
            <w:tcW w:w="996" w:type="dxa"/>
            <w:shd w:val="clear" w:color="auto" w:fill="FFFFFF" w:themeFill="background1"/>
          </w:tcPr>
          <w:p w:rsidR="0067539F" w:rsidRPr="00EE0076" w:rsidRDefault="00382167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42</w:t>
            </w:r>
          </w:p>
        </w:tc>
        <w:tc>
          <w:tcPr>
            <w:tcW w:w="862" w:type="dxa"/>
            <w:shd w:val="clear" w:color="auto" w:fill="FFFFFF" w:themeFill="background1"/>
          </w:tcPr>
          <w:p w:rsidR="0067539F" w:rsidRPr="00EE0076" w:rsidRDefault="00382167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1570" w:type="dxa"/>
            <w:shd w:val="clear" w:color="auto" w:fill="FFFFFF" w:themeFill="background1"/>
          </w:tcPr>
          <w:p w:rsidR="0067539F" w:rsidRPr="00EE0076" w:rsidRDefault="00382167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04 (3.99-6.37)</w:t>
            </w:r>
          </w:p>
        </w:tc>
        <w:tc>
          <w:tcPr>
            <w:tcW w:w="1221" w:type="dxa"/>
            <w:shd w:val="clear" w:color="auto" w:fill="FFFFFF" w:themeFill="background1"/>
          </w:tcPr>
          <w:p w:rsidR="0067539F" w:rsidRPr="00EE0076" w:rsidRDefault="00382167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; 33.7%</w:t>
            </w:r>
          </w:p>
        </w:tc>
        <w:tc>
          <w:tcPr>
            <w:tcW w:w="1042" w:type="dxa"/>
            <w:shd w:val="clear" w:color="auto" w:fill="FFFFFF" w:themeFill="background1"/>
          </w:tcPr>
          <w:p w:rsidR="0067539F" w:rsidRPr="00EE0076" w:rsidRDefault="00DC7807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0</w:t>
            </w:r>
          </w:p>
        </w:tc>
        <w:tc>
          <w:tcPr>
            <w:tcW w:w="1421" w:type="dxa"/>
            <w:shd w:val="clear" w:color="auto" w:fill="FFFFFF" w:themeFill="background1"/>
          </w:tcPr>
          <w:p w:rsidR="0067539F" w:rsidRPr="00FF5054" w:rsidRDefault="0067539F" w:rsidP="00D31458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.26 (4.09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6.82)</w:t>
            </w:r>
          </w:p>
        </w:tc>
      </w:tr>
      <w:tr w:rsidR="0067539F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67539F" w:rsidRPr="00EE0076" w:rsidRDefault="0067539F" w:rsidP="0067539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MPH</w:t>
            </w:r>
          </w:p>
        </w:tc>
        <w:tc>
          <w:tcPr>
            <w:tcW w:w="1009" w:type="dxa"/>
            <w:shd w:val="clear" w:color="auto" w:fill="FFFFFF" w:themeFill="background1"/>
          </w:tcPr>
          <w:p w:rsidR="0067539F" w:rsidRPr="00EE0076" w:rsidRDefault="004F01F3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81</w:t>
            </w:r>
          </w:p>
        </w:tc>
        <w:tc>
          <w:tcPr>
            <w:tcW w:w="996" w:type="dxa"/>
            <w:shd w:val="clear" w:color="auto" w:fill="FFFFFF" w:themeFill="background1"/>
          </w:tcPr>
          <w:p w:rsidR="0067539F" w:rsidRPr="00EE0076" w:rsidRDefault="004F01F3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99</w:t>
            </w:r>
          </w:p>
        </w:tc>
        <w:tc>
          <w:tcPr>
            <w:tcW w:w="862" w:type="dxa"/>
            <w:shd w:val="clear" w:color="auto" w:fill="FFFFFF" w:themeFill="background1"/>
          </w:tcPr>
          <w:p w:rsidR="0067539F" w:rsidRPr="00EE0076" w:rsidRDefault="004F01F3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570" w:type="dxa"/>
            <w:shd w:val="clear" w:color="auto" w:fill="FFFFFF" w:themeFill="background1"/>
          </w:tcPr>
          <w:p w:rsidR="0067539F" w:rsidRPr="00EE0076" w:rsidRDefault="004F01F3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41 (4.00-10.28)</w:t>
            </w:r>
          </w:p>
        </w:tc>
        <w:tc>
          <w:tcPr>
            <w:tcW w:w="1221" w:type="dxa"/>
            <w:shd w:val="clear" w:color="auto" w:fill="FFFFFF" w:themeFill="background1"/>
          </w:tcPr>
          <w:p w:rsidR="0067539F" w:rsidRPr="00EE0076" w:rsidRDefault="004F01F3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; 72.3%</w:t>
            </w:r>
          </w:p>
        </w:tc>
        <w:tc>
          <w:tcPr>
            <w:tcW w:w="1042" w:type="dxa"/>
            <w:shd w:val="clear" w:color="auto" w:fill="FFFFFF" w:themeFill="background1"/>
          </w:tcPr>
          <w:p w:rsidR="0067539F" w:rsidRPr="00EE0076" w:rsidRDefault="00197B9D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67539F" w:rsidRPr="00FF5054" w:rsidRDefault="0067539F" w:rsidP="00D31458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7.45 (5.10-11.09)</w:t>
            </w:r>
          </w:p>
        </w:tc>
      </w:tr>
      <w:tr w:rsidR="0067539F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67539F" w:rsidRPr="00EE0076" w:rsidRDefault="0067539F" w:rsidP="0067539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TX</w:t>
            </w:r>
          </w:p>
        </w:tc>
        <w:tc>
          <w:tcPr>
            <w:tcW w:w="1009" w:type="dxa"/>
            <w:shd w:val="clear" w:color="auto" w:fill="FFFFFF" w:themeFill="background1"/>
          </w:tcPr>
          <w:p w:rsidR="0067539F" w:rsidRPr="00EE0076" w:rsidRDefault="00F155BF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38</w:t>
            </w:r>
          </w:p>
        </w:tc>
        <w:tc>
          <w:tcPr>
            <w:tcW w:w="996" w:type="dxa"/>
            <w:shd w:val="clear" w:color="auto" w:fill="FFFFFF" w:themeFill="background1"/>
          </w:tcPr>
          <w:p w:rsidR="0067539F" w:rsidRPr="00EE0076" w:rsidRDefault="00F155BF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20</w:t>
            </w:r>
          </w:p>
        </w:tc>
        <w:tc>
          <w:tcPr>
            <w:tcW w:w="862" w:type="dxa"/>
            <w:shd w:val="clear" w:color="auto" w:fill="FFFFFF" w:themeFill="background1"/>
          </w:tcPr>
          <w:p w:rsidR="0067539F" w:rsidRPr="00EE0076" w:rsidRDefault="00D3630B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1570" w:type="dxa"/>
            <w:shd w:val="clear" w:color="auto" w:fill="FFFFFF" w:themeFill="background1"/>
          </w:tcPr>
          <w:p w:rsidR="0067539F" w:rsidRPr="00EE0076" w:rsidRDefault="00F155BF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75 (2.66-5.28)</w:t>
            </w:r>
          </w:p>
        </w:tc>
        <w:tc>
          <w:tcPr>
            <w:tcW w:w="1221" w:type="dxa"/>
            <w:shd w:val="clear" w:color="auto" w:fill="FFFFFF" w:themeFill="background1"/>
          </w:tcPr>
          <w:p w:rsidR="0067539F" w:rsidRPr="00EE0076" w:rsidRDefault="00F155BF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1; 64.5%</w:t>
            </w:r>
          </w:p>
        </w:tc>
        <w:tc>
          <w:tcPr>
            <w:tcW w:w="1042" w:type="dxa"/>
            <w:shd w:val="clear" w:color="auto" w:fill="FFFFFF" w:themeFill="background1"/>
          </w:tcPr>
          <w:p w:rsidR="0067539F" w:rsidRPr="00EE0076" w:rsidRDefault="00F542A3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4</w:t>
            </w:r>
          </w:p>
        </w:tc>
        <w:tc>
          <w:tcPr>
            <w:tcW w:w="1421" w:type="dxa"/>
            <w:shd w:val="clear" w:color="auto" w:fill="FFFFFF" w:themeFill="background1"/>
          </w:tcPr>
          <w:p w:rsidR="0067539F" w:rsidRPr="00FF5054" w:rsidRDefault="0067539F" w:rsidP="00D31458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.63 (2.81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4.73)</w:t>
            </w:r>
          </w:p>
        </w:tc>
      </w:tr>
      <w:tr w:rsidR="0067539F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67539F" w:rsidRPr="00EE0076" w:rsidRDefault="0067539F" w:rsidP="0067539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UAN</w:t>
            </w:r>
          </w:p>
        </w:tc>
        <w:tc>
          <w:tcPr>
            <w:tcW w:w="1009" w:type="dxa"/>
            <w:shd w:val="clear" w:color="auto" w:fill="FFFFFF" w:themeFill="background1"/>
          </w:tcPr>
          <w:p w:rsidR="0067539F" w:rsidRPr="00EE0076" w:rsidRDefault="000724F4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19</w:t>
            </w:r>
          </w:p>
        </w:tc>
        <w:tc>
          <w:tcPr>
            <w:tcW w:w="996" w:type="dxa"/>
            <w:shd w:val="clear" w:color="auto" w:fill="FFFFFF" w:themeFill="background1"/>
          </w:tcPr>
          <w:p w:rsidR="0067539F" w:rsidRPr="00EE0076" w:rsidRDefault="000724F4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29</w:t>
            </w:r>
          </w:p>
        </w:tc>
        <w:tc>
          <w:tcPr>
            <w:tcW w:w="862" w:type="dxa"/>
            <w:shd w:val="clear" w:color="auto" w:fill="FFFFFF" w:themeFill="background1"/>
          </w:tcPr>
          <w:p w:rsidR="0067539F" w:rsidRPr="00EE0076" w:rsidRDefault="001A542E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570" w:type="dxa"/>
            <w:shd w:val="clear" w:color="auto" w:fill="FFFFFF" w:themeFill="background1"/>
          </w:tcPr>
          <w:p w:rsidR="0067539F" w:rsidRPr="00EE0076" w:rsidRDefault="000724F4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7 (2.31-3.55)</w:t>
            </w:r>
          </w:p>
        </w:tc>
        <w:tc>
          <w:tcPr>
            <w:tcW w:w="1221" w:type="dxa"/>
            <w:shd w:val="clear" w:color="auto" w:fill="FFFFFF" w:themeFill="background1"/>
          </w:tcPr>
          <w:p w:rsidR="0067539F" w:rsidRPr="00EE0076" w:rsidRDefault="000724F4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57; 20.2%</w:t>
            </w:r>
          </w:p>
        </w:tc>
        <w:tc>
          <w:tcPr>
            <w:tcW w:w="1042" w:type="dxa"/>
            <w:shd w:val="clear" w:color="auto" w:fill="FFFFFF" w:themeFill="background1"/>
          </w:tcPr>
          <w:p w:rsidR="0067539F" w:rsidRPr="00EE0076" w:rsidRDefault="00901F0C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1421" w:type="dxa"/>
            <w:shd w:val="clear" w:color="auto" w:fill="FFFFFF" w:themeFill="background1"/>
          </w:tcPr>
          <w:p w:rsidR="0067539F" w:rsidRPr="00FF5054" w:rsidRDefault="0067539F" w:rsidP="00D31458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.29 (2.27-4.82)</w:t>
            </w:r>
          </w:p>
        </w:tc>
      </w:tr>
      <w:tr w:rsidR="0067539F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67539F" w:rsidRPr="00EE0076" w:rsidRDefault="0067539F" w:rsidP="0067539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LON</w:t>
            </w:r>
          </w:p>
        </w:tc>
        <w:tc>
          <w:tcPr>
            <w:tcW w:w="1009" w:type="dxa"/>
            <w:shd w:val="clear" w:color="auto" w:fill="FFFFFF" w:themeFill="background1"/>
          </w:tcPr>
          <w:p w:rsidR="0067539F" w:rsidRPr="00EE0076" w:rsidRDefault="00197B9D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6</w:t>
            </w:r>
          </w:p>
        </w:tc>
        <w:tc>
          <w:tcPr>
            <w:tcW w:w="996" w:type="dxa"/>
            <w:shd w:val="clear" w:color="auto" w:fill="FFFFFF" w:themeFill="background1"/>
          </w:tcPr>
          <w:p w:rsidR="0067539F" w:rsidRPr="00EE0076" w:rsidRDefault="00197B9D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862" w:type="dxa"/>
            <w:shd w:val="clear" w:color="auto" w:fill="FFFFFF" w:themeFill="background1"/>
          </w:tcPr>
          <w:p w:rsidR="0067539F" w:rsidRPr="00EE0076" w:rsidRDefault="00197B9D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570" w:type="dxa"/>
            <w:shd w:val="clear" w:color="auto" w:fill="FFFFFF" w:themeFill="background1"/>
          </w:tcPr>
          <w:p w:rsidR="0067539F" w:rsidRPr="00EE0076" w:rsidRDefault="00197B9D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47 (1.80-6.69)</w:t>
            </w:r>
          </w:p>
        </w:tc>
        <w:tc>
          <w:tcPr>
            <w:tcW w:w="1221" w:type="dxa"/>
            <w:shd w:val="clear" w:color="auto" w:fill="FFFFFF" w:themeFill="background1"/>
          </w:tcPr>
          <w:p w:rsidR="0067539F" w:rsidRPr="00EE0076" w:rsidRDefault="00197B9D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4; 0.0%</w:t>
            </w:r>
          </w:p>
        </w:tc>
        <w:tc>
          <w:tcPr>
            <w:tcW w:w="1042" w:type="dxa"/>
            <w:shd w:val="clear" w:color="auto" w:fill="FFFFFF" w:themeFill="background1"/>
          </w:tcPr>
          <w:p w:rsidR="0067539F" w:rsidRPr="00EE0076" w:rsidRDefault="00197B9D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67539F" w:rsidRPr="00FF5054" w:rsidRDefault="0067539F" w:rsidP="00D31458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.96 (1.89-8.41)</w:t>
            </w:r>
          </w:p>
        </w:tc>
      </w:tr>
      <w:tr w:rsidR="0067539F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67539F" w:rsidRPr="00EE0076" w:rsidRDefault="0067539F" w:rsidP="0067539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UP</w:t>
            </w:r>
          </w:p>
        </w:tc>
        <w:tc>
          <w:tcPr>
            <w:tcW w:w="1009" w:type="dxa"/>
            <w:shd w:val="clear" w:color="auto" w:fill="FFFFFF" w:themeFill="background1"/>
          </w:tcPr>
          <w:p w:rsidR="0067539F" w:rsidRPr="00EE0076" w:rsidRDefault="003366F8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67539F" w:rsidRPr="00EE0076" w:rsidRDefault="003366F8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67539F" w:rsidRPr="00EE0076" w:rsidRDefault="003366F8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67539F" w:rsidRPr="00EE0076" w:rsidRDefault="003366F8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67539F" w:rsidRPr="00EE0076" w:rsidRDefault="003366F8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67539F" w:rsidRPr="00EE0076" w:rsidRDefault="003366F8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67539F" w:rsidRPr="00FF5054" w:rsidRDefault="0067539F" w:rsidP="00D31458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.41 (0.48-11.63)</w:t>
            </w:r>
          </w:p>
        </w:tc>
      </w:tr>
      <w:tr w:rsidR="0067539F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67539F" w:rsidRPr="00EE0076" w:rsidRDefault="0067539F" w:rsidP="0067539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ESIP</w:t>
            </w:r>
          </w:p>
        </w:tc>
        <w:tc>
          <w:tcPr>
            <w:tcW w:w="1009" w:type="dxa"/>
            <w:shd w:val="clear" w:color="auto" w:fill="FFFFFF" w:themeFill="background1"/>
          </w:tcPr>
          <w:p w:rsidR="0067539F" w:rsidRPr="00EE0076" w:rsidRDefault="007904DA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4</w:t>
            </w:r>
          </w:p>
        </w:tc>
        <w:tc>
          <w:tcPr>
            <w:tcW w:w="996" w:type="dxa"/>
            <w:shd w:val="clear" w:color="auto" w:fill="FFFFFF" w:themeFill="background1"/>
          </w:tcPr>
          <w:p w:rsidR="0067539F" w:rsidRPr="00EE0076" w:rsidRDefault="007904DA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862" w:type="dxa"/>
            <w:shd w:val="clear" w:color="auto" w:fill="FFFFFF" w:themeFill="background1"/>
          </w:tcPr>
          <w:p w:rsidR="0067539F" w:rsidRPr="00EE0076" w:rsidRDefault="007904DA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570" w:type="dxa"/>
            <w:shd w:val="clear" w:color="auto" w:fill="FFFFFF" w:themeFill="background1"/>
          </w:tcPr>
          <w:p w:rsidR="0067539F" w:rsidRPr="00EE0076" w:rsidRDefault="007904DA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.51 (4.59-120.46)</w:t>
            </w:r>
          </w:p>
        </w:tc>
        <w:tc>
          <w:tcPr>
            <w:tcW w:w="1221" w:type="dxa"/>
            <w:shd w:val="clear" w:color="auto" w:fill="FFFFFF" w:themeFill="background1"/>
          </w:tcPr>
          <w:p w:rsidR="0067539F" w:rsidRPr="00EE0076" w:rsidRDefault="007904DA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5; 25.1%</w:t>
            </w:r>
          </w:p>
        </w:tc>
        <w:tc>
          <w:tcPr>
            <w:tcW w:w="1042" w:type="dxa"/>
            <w:shd w:val="clear" w:color="auto" w:fill="FFFFFF" w:themeFill="background1"/>
          </w:tcPr>
          <w:p w:rsidR="0067539F" w:rsidRPr="00EE0076" w:rsidRDefault="007904DA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67539F" w:rsidRPr="00FF5054" w:rsidRDefault="0067539F" w:rsidP="00D31458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6.76 (9.17-214.0)</w:t>
            </w:r>
          </w:p>
        </w:tc>
      </w:tr>
      <w:tr w:rsidR="003149B5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3149B5" w:rsidRPr="00EE0076" w:rsidRDefault="003149B5" w:rsidP="003149B5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ENLAF</w:t>
            </w:r>
          </w:p>
        </w:tc>
        <w:tc>
          <w:tcPr>
            <w:tcW w:w="1009" w:type="dxa"/>
            <w:shd w:val="clear" w:color="auto" w:fill="FFFFFF" w:themeFill="background1"/>
          </w:tcPr>
          <w:p w:rsidR="003149B5" w:rsidRPr="00EE0076" w:rsidRDefault="003149B5" w:rsidP="003149B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3149B5" w:rsidRDefault="003149B5" w:rsidP="003149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3149B5" w:rsidRDefault="003149B5" w:rsidP="003149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3149B5" w:rsidRPr="00EE0076" w:rsidRDefault="003149B5" w:rsidP="003149B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3149B5" w:rsidRPr="00EE0076" w:rsidRDefault="003149B5" w:rsidP="003149B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3149B5" w:rsidRPr="00EE0076" w:rsidRDefault="003149B5" w:rsidP="003149B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3149B5" w:rsidRPr="00FF5054" w:rsidRDefault="003149B5" w:rsidP="00D31458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4.07 (0.73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-2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2.36)</w:t>
            </w:r>
          </w:p>
        </w:tc>
      </w:tr>
      <w:tr w:rsidR="003149B5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3149B5" w:rsidRPr="00EE0076" w:rsidRDefault="003149B5" w:rsidP="003149B5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BOX</w:t>
            </w:r>
          </w:p>
        </w:tc>
        <w:tc>
          <w:tcPr>
            <w:tcW w:w="1009" w:type="dxa"/>
            <w:shd w:val="clear" w:color="auto" w:fill="FFFFFF" w:themeFill="background1"/>
          </w:tcPr>
          <w:p w:rsidR="003149B5" w:rsidRPr="00EE0076" w:rsidRDefault="003149B5" w:rsidP="003149B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3149B5" w:rsidRDefault="003149B5" w:rsidP="003149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3149B5" w:rsidRDefault="003149B5" w:rsidP="003149B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3149B5" w:rsidRPr="00EE0076" w:rsidRDefault="003149B5" w:rsidP="003149B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3149B5" w:rsidRPr="00EE0076" w:rsidRDefault="003149B5" w:rsidP="003149B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3149B5" w:rsidRPr="00EE0076" w:rsidRDefault="003149B5" w:rsidP="003149B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3149B5" w:rsidRPr="00FF5054" w:rsidRDefault="003149B5" w:rsidP="00D31458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.58 (0.57-22.11)</w:t>
            </w:r>
          </w:p>
        </w:tc>
      </w:tr>
      <w:tr w:rsidR="0067539F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67539F" w:rsidRPr="00EE0076" w:rsidRDefault="0067539F" w:rsidP="0067539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ODAF</w:t>
            </w:r>
          </w:p>
        </w:tc>
        <w:tc>
          <w:tcPr>
            <w:tcW w:w="1009" w:type="dxa"/>
            <w:shd w:val="clear" w:color="auto" w:fill="FFFFFF" w:themeFill="background1"/>
          </w:tcPr>
          <w:p w:rsidR="0067539F" w:rsidRPr="00EE0076" w:rsidRDefault="0072667A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2</w:t>
            </w:r>
          </w:p>
        </w:tc>
        <w:tc>
          <w:tcPr>
            <w:tcW w:w="996" w:type="dxa"/>
            <w:shd w:val="clear" w:color="auto" w:fill="FFFFFF" w:themeFill="background1"/>
          </w:tcPr>
          <w:p w:rsidR="0067539F" w:rsidRPr="00EE0076" w:rsidRDefault="0072667A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8</w:t>
            </w:r>
          </w:p>
        </w:tc>
        <w:tc>
          <w:tcPr>
            <w:tcW w:w="862" w:type="dxa"/>
            <w:shd w:val="clear" w:color="auto" w:fill="FFFFFF" w:themeFill="background1"/>
          </w:tcPr>
          <w:p w:rsidR="0067539F" w:rsidRPr="00EE0076" w:rsidRDefault="0072667A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570" w:type="dxa"/>
            <w:shd w:val="clear" w:color="auto" w:fill="FFFFFF" w:themeFill="background1"/>
          </w:tcPr>
          <w:p w:rsidR="0067539F" w:rsidRPr="00EE0076" w:rsidRDefault="0072667A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48 (2.03-9.87)</w:t>
            </w:r>
          </w:p>
        </w:tc>
        <w:tc>
          <w:tcPr>
            <w:tcW w:w="1221" w:type="dxa"/>
            <w:shd w:val="clear" w:color="auto" w:fill="FFFFFF" w:themeFill="background1"/>
          </w:tcPr>
          <w:p w:rsidR="0067539F" w:rsidRPr="00EE0076" w:rsidRDefault="0072667A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; 67.0%</w:t>
            </w:r>
          </w:p>
        </w:tc>
        <w:tc>
          <w:tcPr>
            <w:tcW w:w="1042" w:type="dxa"/>
            <w:shd w:val="clear" w:color="auto" w:fill="FFFFFF" w:themeFill="background1"/>
          </w:tcPr>
          <w:p w:rsidR="0067539F" w:rsidRPr="00EE0076" w:rsidRDefault="0072667A" w:rsidP="0067539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67539F" w:rsidRPr="00FF5054" w:rsidRDefault="0067539F" w:rsidP="00D31458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.51 (3.04-10.32)</w:t>
            </w:r>
          </w:p>
        </w:tc>
      </w:tr>
      <w:tr w:rsidR="00D31458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D31458" w:rsidRDefault="00D31458" w:rsidP="00D31458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HIO</w:t>
            </w:r>
          </w:p>
        </w:tc>
        <w:tc>
          <w:tcPr>
            <w:tcW w:w="1009" w:type="dxa"/>
            <w:shd w:val="clear" w:color="auto" w:fill="FFFFFF" w:themeFill="background1"/>
          </w:tcPr>
          <w:p w:rsidR="00D31458" w:rsidRPr="00EE0076" w:rsidRDefault="00D31458" w:rsidP="00D3145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</w:t>
            </w:r>
          </w:p>
        </w:tc>
        <w:tc>
          <w:tcPr>
            <w:tcW w:w="996" w:type="dxa"/>
            <w:shd w:val="clear" w:color="auto" w:fill="FFFFFF" w:themeFill="background1"/>
          </w:tcPr>
          <w:p w:rsidR="00D31458" w:rsidRDefault="00D31458" w:rsidP="00D3145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862" w:type="dxa"/>
            <w:shd w:val="clear" w:color="auto" w:fill="FFFFFF" w:themeFill="background1"/>
          </w:tcPr>
          <w:p w:rsidR="00D31458" w:rsidRDefault="00D31458" w:rsidP="00D3145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70" w:type="dxa"/>
            <w:shd w:val="clear" w:color="auto" w:fill="FFFFFF" w:themeFill="background1"/>
          </w:tcPr>
          <w:p w:rsidR="00D31458" w:rsidRPr="00EE0076" w:rsidRDefault="00D31458" w:rsidP="00D3145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9 (0.53-6.03)</w:t>
            </w:r>
          </w:p>
        </w:tc>
        <w:tc>
          <w:tcPr>
            <w:tcW w:w="1221" w:type="dxa"/>
            <w:shd w:val="clear" w:color="auto" w:fill="FFFFFF" w:themeFill="background1"/>
          </w:tcPr>
          <w:p w:rsidR="00D31458" w:rsidRPr="00EE0076" w:rsidRDefault="00D31458" w:rsidP="00D3145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D31458" w:rsidRPr="00EE0076" w:rsidRDefault="00D31458" w:rsidP="00D3145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D31458" w:rsidRDefault="00D31458" w:rsidP="00D31458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04 (0.28-3.78)</w:t>
            </w:r>
          </w:p>
        </w:tc>
      </w:tr>
      <w:tr w:rsidR="00B80467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B80467" w:rsidRPr="00EE0076" w:rsidRDefault="00B80467" w:rsidP="00B8046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PH + P training</w:t>
            </w:r>
          </w:p>
        </w:tc>
        <w:tc>
          <w:tcPr>
            <w:tcW w:w="1009" w:type="dxa"/>
            <w:shd w:val="clear" w:color="auto" w:fill="FFFFFF" w:themeFill="background1"/>
          </w:tcPr>
          <w:p w:rsidR="00B80467" w:rsidRPr="00EE0076" w:rsidRDefault="00D31458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996" w:type="dxa"/>
            <w:shd w:val="clear" w:color="auto" w:fill="FFFFFF" w:themeFill="background1"/>
          </w:tcPr>
          <w:p w:rsidR="00B80467" w:rsidRPr="00EE0076" w:rsidRDefault="00D31458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862" w:type="dxa"/>
            <w:shd w:val="clear" w:color="auto" w:fill="FFFFFF" w:themeFill="background1"/>
          </w:tcPr>
          <w:p w:rsidR="00B80467" w:rsidRPr="00EE0076" w:rsidRDefault="00D31458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570" w:type="dxa"/>
            <w:shd w:val="clear" w:color="auto" w:fill="FFFFFF" w:themeFill="background1"/>
          </w:tcPr>
          <w:p w:rsidR="00B80467" w:rsidRPr="00EE0076" w:rsidRDefault="00BE7A91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.00 (0.64-690.0)</w:t>
            </w:r>
          </w:p>
        </w:tc>
        <w:tc>
          <w:tcPr>
            <w:tcW w:w="1221" w:type="dxa"/>
            <w:shd w:val="clear" w:color="auto" w:fill="FFFFFF" w:themeFill="background1"/>
          </w:tcPr>
          <w:p w:rsidR="00B80467" w:rsidRPr="00EE0076" w:rsidRDefault="00BE7A91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B80467" w:rsidRPr="00EE0076" w:rsidRDefault="00BE7A91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B80467" w:rsidRPr="00FF5054" w:rsidRDefault="00B80467" w:rsidP="00D31458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5.63 (3.18-29.52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>x10</w:t>
            </w:r>
            <w:r w:rsidRPr="00FF5054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)</w:t>
            </w:r>
          </w:p>
        </w:tc>
      </w:tr>
      <w:tr w:rsidR="00D31458" w:rsidRPr="00E41F89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D31458" w:rsidRPr="00EE0076" w:rsidRDefault="00D31458" w:rsidP="00D31458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MPH + </w:t>
            </w:r>
            <w:proofErr w:type="gramStart"/>
            <w:r>
              <w:rPr>
                <w:b/>
                <w:sz w:val="16"/>
                <w:szCs w:val="16"/>
                <w:lang w:val="en-US"/>
              </w:rPr>
              <w:t>C,P</w:t>
            </w:r>
            <w:proofErr w:type="gramEnd"/>
            <w:r>
              <w:rPr>
                <w:b/>
                <w:sz w:val="16"/>
                <w:szCs w:val="16"/>
                <w:lang w:val="en-US"/>
              </w:rPr>
              <w:t>,T training</w:t>
            </w:r>
          </w:p>
        </w:tc>
        <w:tc>
          <w:tcPr>
            <w:tcW w:w="1009" w:type="dxa"/>
            <w:shd w:val="clear" w:color="auto" w:fill="FFFFFF" w:themeFill="background1"/>
          </w:tcPr>
          <w:p w:rsidR="00D31458" w:rsidRPr="00EE0076" w:rsidRDefault="00D31458" w:rsidP="00D3145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D31458" w:rsidRDefault="00D31458" w:rsidP="00D3145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D31458" w:rsidRDefault="00D31458" w:rsidP="00D3145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D31458" w:rsidRPr="00EE0076" w:rsidRDefault="00D31458" w:rsidP="00D3145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D31458" w:rsidRPr="00EE0076" w:rsidRDefault="00D31458" w:rsidP="00D3145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D31458" w:rsidRPr="00EE0076" w:rsidRDefault="00D31458" w:rsidP="00D3145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D31458" w:rsidRPr="00FF5054" w:rsidRDefault="00D31458" w:rsidP="00D31458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5.82 (8.06-32.80)</w:t>
            </w:r>
          </w:p>
        </w:tc>
      </w:tr>
      <w:tr w:rsidR="0067539F" w:rsidRPr="00E41F89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67539F" w:rsidRPr="00EE0076" w:rsidRDefault="00E41F89" w:rsidP="006E1363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PH+CLON</w:t>
            </w:r>
          </w:p>
        </w:tc>
        <w:tc>
          <w:tcPr>
            <w:tcW w:w="1009" w:type="dxa"/>
            <w:shd w:val="clear" w:color="auto" w:fill="FFFFFF" w:themeFill="background1"/>
          </w:tcPr>
          <w:p w:rsidR="0067539F" w:rsidRPr="00EE0076" w:rsidRDefault="00D31458" w:rsidP="006E136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5</w:t>
            </w:r>
          </w:p>
        </w:tc>
        <w:tc>
          <w:tcPr>
            <w:tcW w:w="996" w:type="dxa"/>
            <w:shd w:val="clear" w:color="auto" w:fill="FFFFFF" w:themeFill="background1"/>
          </w:tcPr>
          <w:p w:rsidR="0067539F" w:rsidRPr="00EE0076" w:rsidRDefault="00D31458" w:rsidP="006E136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862" w:type="dxa"/>
            <w:shd w:val="clear" w:color="auto" w:fill="FFFFFF" w:themeFill="background1"/>
          </w:tcPr>
          <w:p w:rsidR="0067539F" w:rsidRPr="00EE0076" w:rsidRDefault="00D31458" w:rsidP="006E136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570" w:type="dxa"/>
            <w:shd w:val="clear" w:color="auto" w:fill="FFFFFF" w:themeFill="background1"/>
          </w:tcPr>
          <w:p w:rsidR="0067539F" w:rsidRPr="00EE0076" w:rsidRDefault="00BE7A91" w:rsidP="006E136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.95 (4.41-57.66)</w:t>
            </w:r>
          </w:p>
        </w:tc>
        <w:tc>
          <w:tcPr>
            <w:tcW w:w="1221" w:type="dxa"/>
            <w:shd w:val="clear" w:color="auto" w:fill="FFFFFF" w:themeFill="background1"/>
          </w:tcPr>
          <w:p w:rsidR="0067539F" w:rsidRPr="00EE0076" w:rsidRDefault="00BE7A91" w:rsidP="006E136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67539F" w:rsidRPr="00EE0076" w:rsidRDefault="00BE7A91" w:rsidP="006E136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67539F" w:rsidRPr="00EE0076" w:rsidRDefault="00B80467" w:rsidP="00D31458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1.91</w:t>
            </w:r>
            <w:r w:rsidRPr="00FF5054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(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5.52-105.4)</w:t>
            </w:r>
          </w:p>
        </w:tc>
      </w:tr>
      <w:tr w:rsidR="00D31458" w:rsidRPr="00E41F89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D31458" w:rsidRDefault="00D31458" w:rsidP="00A23595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PH+THIO</w:t>
            </w:r>
          </w:p>
        </w:tc>
        <w:tc>
          <w:tcPr>
            <w:tcW w:w="1009" w:type="dxa"/>
            <w:shd w:val="clear" w:color="auto" w:fill="FFFFFF" w:themeFill="background1"/>
          </w:tcPr>
          <w:p w:rsidR="00D31458" w:rsidRDefault="00D31458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</w:t>
            </w:r>
          </w:p>
        </w:tc>
        <w:tc>
          <w:tcPr>
            <w:tcW w:w="996" w:type="dxa"/>
            <w:shd w:val="clear" w:color="auto" w:fill="FFFFFF" w:themeFill="background1"/>
          </w:tcPr>
          <w:p w:rsidR="00D31458" w:rsidRDefault="00D31458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862" w:type="dxa"/>
            <w:shd w:val="clear" w:color="auto" w:fill="FFFFFF" w:themeFill="background1"/>
          </w:tcPr>
          <w:p w:rsidR="00D31458" w:rsidRDefault="00D31458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70" w:type="dxa"/>
            <w:shd w:val="clear" w:color="auto" w:fill="FFFFFF" w:themeFill="background1"/>
          </w:tcPr>
          <w:p w:rsidR="00D31458" w:rsidRDefault="00BE7A91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.87 (3.23-30.12)</w:t>
            </w:r>
          </w:p>
        </w:tc>
        <w:tc>
          <w:tcPr>
            <w:tcW w:w="1221" w:type="dxa"/>
            <w:shd w:val="clear" w:color="auto" w:fill="FFFFFF" w:themeFill="background1"/>
          </w:tcPr>
          <w:p w:rsidR="00D31458" w:rsidRDefault="00BE7A91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D31458" w:rsidRDefault="00BE7A91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D31458" w:rsidRDefault="00D31458" w:rsidP="00D31458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.97 (1.90-19.59)</w:t>
            </w:r>
          </w:p>
        </w:tc>
      </w:tr>
      <w:tr w:rsidR="00A23595" w:rsidRPr="00E41F89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TX + P training</w:t>
            </w:r>
          </w:p>
        </w:tc>
        <w:tc>
          <w:tcPr>
            <w:tcW w:w="1009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A23595" w:rsidRDefault="00A23595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A23595" w:rsidRDefault="00A23595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A23595" w:rsidRPr="00FF5054" w:rsidRDefault="00A23595" w:rsidP="00D31458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2.48 (0.51-11.79)</w:t>
            </w:r>
          </w:p>
        </w:tc>
      </w:tr>
      <w:tr w:rsidR="00A23595" w:rsidRPr="00E41F89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ATX + </w:t>
            </w:r>
            <w:proofErr w:type="gramStart"/>
            <w:r>
              <w:rPr>
                <w:b/>
                <w:sz w:val="16"/>
                <w:szCs w:val="16"/>
                <w:lang w:val="en-US"/>
              </w:rPr>
              <w:t>C,P</w:t>
            </w:r>
            <w:proofErr w:type="gramEnd"/>
            <w:r>
              <w:rPr>
                <w:b/>
                <w:sz w:val="16"/>
                <w:szCs w:val="16"/>
                <w:lang w:val="en-US"/>
              </w:rPr>
              <w:t>,T training</w:t>
            </w:r>
          </w:p>
        </w:tc>
        <w:tc>
          <w:tcPr>
            <w:tcW w:w="1009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A23595" w:rsidRDefault="00A23595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A23595" w:rsidRDefault="00A23595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A23595" w:rsidRPr="00FF5054" w:rsidRDefault="00A23595" w:rsidP="00D31458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5.53 (2.19-14.06)</w:t>
            </w:r>
          </w:p>
        </w:tc>
      </w:tr>
      <w:tr w:rsidR="00C13C91" w:rsidRPr="00EE0076" w:rsidTr="00E41F89">
        <w:trPr>
          <w:jc w:val="center"/>
        </w:trPr>
        <w:tc>
          <w:tcPr>
            <w:tcW w:w="1719" w:type="dxa"/>
            <w:shd w:val="clear" w:color="auto" w:fill="9CC2E5" w:themeFill="accent1" w:themeFillTint="99"/>
          </w:tcPr>
          <w:p w:rsidR="00C13C91" w:rsidRPr="00EE0076" w:rsidRDefault="00C13C91" w:rsidP="00920C3E">
            <w:pPr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  <w:lang w:val="en-US"/>
              </w:rPr>
              <w:t>Acceptabibity</w:t>
            </w:r>
            <w:proofErr w:type="spellEnd"/>
          </w:p>
        </w:tc>
        <w:tc>
          <w:tcPr>
            <w:tcW w:w="1009" w:type="dxa"/>
            <w:shd w:val="clear" w:color="auto" w:fill="9CC2E5" w:themeFill="accent1" w:themeFillTint="99"/>
          </w:tcPr>
          <w:p w:rsidR="00C13C91" w:rsidRPr="00EE0076" w:rsidRDefault="00C13C91" w:rsidP="00920C3E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96" w:type="dxa"/>
            <w:shd w:val="clear" w:color="auto" w:fill="9CC2E5" w:themeFill="accent1" w:themeFillTint="99"/>
          </w:tcPr>
          <w:p w:rsidR="00C13C91" w:rsidRDefault="00C13C91" w:rsidP="00920C3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62" w:type="dxa"/>
            <w:shd w:val="clear" w:color="auto" w:fill="9CC2E5" w:themeFill="accent1" w:themeFillTint="99"/>
          </w:tcPr>
          <w:p w:rsidR="00C13C91" w:rsidRDefault="00C13C91" w:rsidP="00920C3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570" w:type="dxa"/>
            <w:shd w:val="clear" w:color="auto" w:fill="9CC2E5" w:themeFill="accent1" w:themeFillTint="99"/>
          </w:tcPr>
          <w:p w:rsidR="00C13C91" w:rsidRPr="00EE0076" w:rsidRDefault="00C13C91" w:rsidP="00920C3E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21" w:type="dxa"/>
            <w:shd w:val="clear" w:color="auto" w:fill="9CC2E5" w:themeFill="accent1" w:themeFillTint="99"/>
          </w:tcPr>
          <w:p w:rsidR="00C13C91" w:rsidRPr="00EE0076" w:rsidRDefault="00C13C91" w:rsidP="00920C3E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42" w:type="dxa"/>
            <w:shd w:val="clear" w:color="auto" w:fill="9CC2E5" w:themeFill="accent1" w:themeFillTint="99"/>
          </w:tcPr>
          <w:p w:rsidR="00C13C91" w:rsidRPr="00EE0076" w:rsidRDefault="00C13C91" w:rsidP="00920C3E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421" w:type="dxa"/>
            <w:shd w:val="clear" w:color="auto" w:fill="9CC2E5" w:themeFill="accent1" w:themeFillTint="99"/>
          </w:tcPr>
          <w:p w:rsidR="00C13C91" w:rsidRPr="00EE0076" w:rsidRDefault="00C13C91" w:rsidP="00920C3E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1A5E5A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1A5E5A" w:rsidRPr="00EE0076" w:rsidRDefault="001A5E5A" w:rsidP="001A5E5A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CONT</w:t>
            </w:r>
          </w:p>
        </w:tc>
        <w:tc>
          <w:tcPr>
            <w:tcW w:w="1009" w:type="dxa"/>
            <w:shd w:val="clear" w:color="auto" w:fill="FFFFFF" w:themeFill="background1"/>
          </w:tcPr>
          <w:p w:rsidR="001A5E5A" w:rsidRPr="00F22B7C" w:rsidRDefault="001A5E5A" w:rsidP="001A5E5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996" w:type="dxa"/>
            <w:shd w:val="clear" w:color="auto" w:fill="FFFFFF" w:themeFill="background1"/>
          </w:tcPr>
          <w:p w:rsidR="001A5E5A" w:rsidRDefault="001A5E5A" w:rsidP="001A5E5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862" w:type="dxa"/>
            <w:shd w:val="clear" w:color="auto" w:fill="FFFFFF" w:themeFill="background1"/>
          </w:tcPr>
          <w:p w:rsidR="001A5E5A" w:rsidRDefault="001A5E5A" w:rsidP="001A5E5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70" w:type="dxa"/>
            <w:shd w:val="clear" w:color="auto" w:fill="FFFFFF" w:themeFill="background1"/>
          </w:tcPr>
          <w:p w:rsidR="001A5E5A" w:rsidRPr="00EE0076" w:rsidRDefault="001A5E5A" w:rsidP="001A5E5A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0 (0.38-5.12)</w:t>
            </w:r>
          </w:p>
        </w:tc>
        <w:tc>
          <w:tcPr>
            <w:tcW w:w="1221" w:type="dxa"/>
            <w:shd w:val="clear" w:color="auto" w:fill="FFFFFF" w:themeFill="background1"/>
          </w:tcPr>
          <w:p w:rsidR="001A5E5A" w:rsidRPr="00F22B7C" w:rsidRDefault="00024ADB" w:rsidP="001A5E5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1A5E5A" w:rsidRDefault="001A5E5A" w:rsidP="001A5E5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1A5E5A" w:rsidRPr="0049470D" w:rsidRDefault="001A5E5A" w:rsidP="001A5E5A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5 (0.32-0.98)</w:t>
            </w:r>
          </w:p>
        </w:tc>
      </w:tr>
      <w:tr w:rsidR="00A23595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EE0076">
              <w:rPr>
                <w:b/>
                <w:sz w:val="16"/>
                <w:szCs w:val="16"/>
                <w:lang w:val="en-US"/>
              </w:rPr>
              <w:t>WL</w:t>
            </w:r>
          </w:p>
        </w:tc>
        <w:tc>
          <w:tcPr>
            <w:tcW w:w="1009" w:type="dxa"/>
            <w:shd w:val="clear" w:color="auto" w:fill="FFFFFF" w:themeFill="background1"/>
          </w:tcPr>
          <w:p w:rsidR="00A23595" w:rsidRPr="00F22B7C" w:rsidRDefault="00A23595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A23595" w:rsidRDefault="00A23595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A23595" w:rsidRDefault="00A23595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A23595" w:rsidRPr="0049470D" w:rsidRDefault="00A23595" w:rsidP="00A23595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30 (0.13-0.69)</w:t>
            </w:r>
          </w:p>
        </w:tc>
      </w:tr>
      <w:tr w:rsidR="00B80467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B80467" w:rsidRPr="00EE0076" w:rsidRDefault="00B80467" w:rsidP="00B8046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 training</w:t>
            </w:r>
          </w:p>
        </w:tc>
        <w:tc>
          <w:tcPr>
            <w:tcW w:w="1009" w:type="dxa"/>
            <w:shd w:val="clear" w:color="auto" w:fill="FFFFFF" w:themeFill="background1"/>
          </w:tcPr>
          <w:p w:rsidR="00B80467" w:rsidRPr="00EE0076" w:rsidRDefault="00024ADB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</w:t>
            </w:r>
          </w:p>
        </w:tc>
        <w:tc>
          <w:tcPr>
            <w:tcW w:w="996" w:type="dxa"/>
            <w:shd w:val="clear" w:color="auto" w:fill="FFFFFF" w:themeFill="background1"/>
          </w:tcPr>
          <w:p w:rsidR="00B80467" w:rsidRPr="00EE0076" w:rsidRDefault="00024ADB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862" w:type="dxa"/>
            <w:shd w:val="clear" w:color="auto" w:fill="FFFFFF" w:themeFill="background1"/>
          </w:tcPr>
          <w:p w:rsidR="00B80467" w:rsidRPr="00EE0076" w:rsidRDefault="00024ADB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570" w:type="dxa"/>
            <w:shd w:val="clear" w:color="auto" w:fill="FFFFFF" w:themeFill="background1"/>
          </w:tcPr>
          <w:p w:rsidR="00B80467" w:rsidRPr="00EE0076" w:rsidRDefault="00024ADB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36 (0.49-23.04)</w:t>
            </w:r>
          </w:p>
        </w:tc>
        <w:tc>
          <w:tcPr>
            <w:tcW w:w="1221" w:type="dxa"/>
            <w:shd w:val="clear" w:color="auto" w:fill="FFFFFF" w:themeFill="background1"/>
          </w:tcPr>
          <w:p w:rsidR="00B80467" w:rsidRPr="00EE0076" w:rsidRDefault="00024ADB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5; 0.0%</w:t>
            </w:r>
          </w:p>
        </w:tc>
        <w:tc>
          <w:tcPr>
            <w:tcW w:w="1042" w:type="dxa"/>
            <w:shd w:val="clear" w:color="auto" w:fill="FFFFFF" w:themeFill="background1"/>
          </w:tcPr>
          <w:p w:rsidR="00B80467" w:rsidRPr="00EE0076" w:rsidRDefault="00024ADB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B80467" w:rsidRPr="0049470D" w:rsidRDefault="00B80467" w:rsidP="008603C9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69 (0.35-1.36)</w:t>
            </w:r>
          </w:p>
        </w:tc>
      </w:tr>
      <w:tr w:rsidR="007D6F81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7D6F81" w:rsidRPr="00EE0076" w:rsidRDefault="007D6F81" w:rsidP="007D6F81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, P, T training</w:t>
            </w:r>
          </w:p>
        </w:tc>
        <w:tc>
          <w:tcPr>
            <w:tcW w:w="1009" w:type="dxa"/>
            <w:shd w:val="clear" w:color="auto" w:fill="FFFFFF" w:themeFill="background1"/>
          </w:tcPr>
          <w:p w:rsidR="007D6F81" w:rsidRPr="00EE0076" w:rsidRDefault="007D6F81" w:rsidP="007D6F8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7D6F81" w:rsidRPr="00EE0076" w:rsidRDefault="007D6F81" w:rsidP="007D6F8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7D6F81" w:rsidRPr="00EE0076" w:rsidRDefault="007D6F81" w:rsidP="007D6F8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7D6F81" w:rsidRPr="00EE0076" w:rsidRDefault="007D6F81" w:rsidP="007D6F8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7D6F81" w:rsidRPr="00EE0076" w:rsidRDefault="007D6F81" w:rsidP="007D6F8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7D6F81" w:rsidRPr="00EE0076" w:rsidRDefault="007D6F81" w:rsidP="007D6F8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7D6F81" w:rsidRPr="0049470D" w:rsidRDefault="007D6F81" w:rsidP="007D6F81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37 (0.17-0.80)</w:t>
            </w:r>
          </w:p>
        </w:tc>
      </w:tr>
      <w:tr w:rsidR="007D6F81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7D6F81" w:rsidRDefault="007D6F81" w:rsidP="007D6F81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 training</w:t>
            </w:r>
          </w:p>
        </w:tc>
        <w:tc>
          <w:tcPr>
            <w:tcW w:w="1009" w:type="dxa"/>
            <w:shd w:val="clear" w:color="auto" w:fill="FFFFFF" w:themeFill="background1"/>
          </w:tcPr>
          <w:p w:rsidR="007D6F81" w:rsidRPr="00EE0076" w:rsidRDefault="007D6F81" w:rsidP="007D6F8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7D6F81" w:rsidRPr="00EE0076" w:rsidRDefault="007D6F81" w:rsidP="007D6F8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7D6F81" w:rsidRPr="00EE0076" w:rsidRDefault="007D6F81" w:rsidP="007D6F8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7D6F81" w:rsidRPr="00EE0076" w:rsidRDefault="007D6F81" w:rsidP="007D6F8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7D6F81" w:rsidRPr="00EE0076" w:rsidRDefault="007D6F81" w:rsidP="007D6F8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7D6F81" w:rsidRPr="00EE0076" w:rsidRDefault="007D6F81" w:rsidP="007D6F8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7D6F81" w:rsidRPr="0049470D" w:rsidRDefault="007D6F81" w:rsidP="007D6F81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25 (0.04-1.98)</w:t>
            </w:r>
          </w:p>
        </w:tc>
      </w:tr>
      <w:tr w:rsidR="007D6F81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7D6F81" w:rsidRDefault="007D6F81" w:rsidP="007D6F81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 training</w:t>
            </w:r>
          </w:p>
        </w:tc>
        <w:tc>
          <w:tcPr>
            <w:tcW w:w="1009" w:type="dxa"/>
            <w:shd w:val="clear" w:color="auto" w:fill="FFFFFF" w:themeFill="background1"/>
          </w:tcPr>
          <w:p w:rsidR="007D6F81" w:rsidRPr="00EE0076" w:rsidRDefault="007D6F81" w:rsidP="007D6F8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7D6F81" w:rsidRPr="00EE0076" w:rsidRDefault="007D6F81" w:rsidP="007D6F8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7D6F81" w:rsidRPr="00EE0076" w:rsidRDefault="007D6F81" w:rsidP="007D6F8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7D6F81" w:rsidRPr="00EE0076" w:rsidRDefault="007D6F81" w:rsidP="007D6F8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7D6F81" w:rsidRPr="00EE0076" w:rsidRDefault="007D6F81" w:rsidP="007D6F8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7D6F81" w:rsidRPr="00EE0076" w:rsidRDefault="007D6F81" w:rsidP="007D6F8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7D6F81" w:rsidRPr="0049470D" w:rsidRDefault="007D6F81" w:rsidP="007D6F81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76 (0.08-8.49)</w:t>
            </w:r>
          </w:p>
        </w:tc>
      </w:tr>
      <w:tr w:rsidR="00B80467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B80467" w:rsidRPr="00EE0076" w:rsidRDefault="00B80467" w:rsidP="00B8046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WM training</w:t>
            </w:r>
          </w:p>
        </w:tc>
        <w:tc>
          <w:tcPr>
            <w:tcW w:w="1009" w:type="dxa"/>
            <w:shd w:val="clear" w:color="auto" w:fill="FFFFFF" w:themeFill="background1"/>
          </w:tcPr>
          <w:p w:rsidR="00B80467" w:rsidRPr="00EE0076" w:rsidRDefault="00D907C3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4</w:t>
            </w:r>
          </w:p>
        </w:tc>
        <w:tc>
          <w:tcPr>
            <w:tcW w:w="996" w:type="dxa"/>
            <w:shd w:val="clear" w:color="auto" w:fill="FFFFFF" w:themeFill="background1"/>
          </w:tcPr>
          <w:p w:rsidR="00B80467" w:rsidRPr="00EE0076" w:rsidRDefault="00D907C3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</w:t>
            </w:r>
          </w:p>
        </w:tc>
        <w:tc>
          <w:tcPr>
            <w:tcW w:w="862" w:type="dxa"/>
            <w:shd w:val="clear" w:color="auto" w:fill="FFFFFF" w:themeFill="background1"/>
          </w:tcPr>
          <w:p w:rsidR="00B80467" w:rsidRPr="00EE0076" w:rsidRDefault="00D907C3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570" w:type="dxa"/>
            <w:shd w:val="clear" w:color="auto" w:fill="FFFFFF" w:themeFill="background1"/>
          </w:tcPr>
          <w:p w:rsidR="00B80467" w:rsidRPr="00EE0076" w:rsidRDefault="00D907C3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0 (0.49-5.22)</w:t>
            </w:r>
          </w:p>
        </w:tc>
        <w:tc>
          <w:tcPr>
            <w:tcW w:w="1221" w:type="dxa"/>
            <w:shd w:val="clear" w:color="auto" w:fill="FFFFFF" w:themeFill="background1"/>
          </w:tcPr>
          <w:p w:rsidR="00B80467" w:rsidRPr="00EE0076" w:rsidRDefault="00D907C3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9; 19.7%</w:t>
            </w:r>
          </w:p>
        </w:tc>
        <w:tc>
          <w:tcPr>
            <w:tcW w:w="1042" w:type="dxa"/>
            <w:shd w:val="clear" w:color="auto" w:fill="FFFFFF" w:themeFill="background1"/>
          </w:tcPr>
          <w:p w:rsidR="00B80467" w:rsidRPr="00EE0076" w:rsidRDefault="00FD7657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B80467" w:rsidRPr="0049470D" w:rsidRDefault="00B80467" w:rsidP="008603C9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75 (0.75-4.14)</w:t>
            </w:r>
          </w:p>
        </w:tc>
      </w:tr>
      <w:tr w:rsidR="00FD7657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FD7657" w:rsidRPr="00EE0076" w:rsidRDefault="00FD7657" w:rsidP="00FD765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ttention training</w:t>
            </w:r>
          </w:p>
        </w:tc>
        <w:tc>
          <w:tcPr>
            <w:tcW w:w="1009" w:type="dxa"/>
            <w:shd w:val="clear" w:color="auto" w:fill="FFFFFF" w:themeFill="background1"/>
          </w:tcPr>
          <w:p w:rsidR="00FD7657" w:rsidRPr="00EE0076" w:rsidRDefault="00FD7657" w:rsidP="00FD765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FD7657" w:rsidRPr="00EE0076" w:rsidRDefault="00FD7657" w:rsidP="00FD765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FD7657" w:rsidRPr="00EE0076" w:rsidRDefault="00FD7657" w:rsidP="00FD765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FD7657" w:rsidRPr="00EE0076" w:rsidRDefault="00FD7657" w:rsidP="00FD765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FD7657" w:rsidRPr="00EE0076" w:rsidRDefault="00FD7657" w:rsidP="00FD765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FD7657" w:rsidRPr="00EE0076" w:rsidRDefault="00FD7657" w:rsidP="00FD765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FD7657" w:rsidRPr="0049470D" w:rsidRDefault="00FD7657" w:rsidP="00FD7657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65 (0.22-1.92)</w:t>
            </w:r>
          </w:p>
        </w:tc>
      </w:tr>
      <w:tr w:rsidR="00400F00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400F00" w:rsidRPr="00EE0076" w:rsidRDefault="00400F00" w:rsidP="00400F00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F</w:t>
            </w:r>
          </w:p>
        </w:tc>
        <w:tc>
          <w:tcPr>
            <w:tcW w:w="1009" w:type="dxa"/>
            <w:shd w:val="clear" w:color="auto" w:fill="FFFFFF" w:themeFill="background1"/>
          </w:tcPr>
          <w:p w:rsidR="00400F00" w:rsidRPr="008A07E6" w:rsidRDefault="00400F00" w:rsidP="00400F00">
            <w:pPr>
              <w:jc w:val="center"/>
              <w:rPr>
                <w:sz w:val="16"/>
                <w:szCs w:val="16"/>
                <w:lang w:val="en-US"/>
              </w:rPr>
            </w:pPr>
            <w:r w:rsidRPr="008A07E6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996" w:type="dxa"/>
            <w:shd w:val="clear" w:color="auto" w:fill="FFFFFF" w:themeFill="background1"/>
          </w:tcPr>
          <w:p w:rsidR="00400F00" w:rsidRPr="008A07E6" w:rsidRDefault="00400F00" w:rsidP="00400F00">
            <w:pPr>
              <w:jc w:val="center"/>
              <w:rPr>
                <w:sz w:val="16"/>
                <w:szCs w:val="16"/>
                <w:lang w:val="en-US"/>
              </w:rPr>
            </w:pPr>
            <w:r w:rsidRPr="008A07E6"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862" w:type="dxa"/>
            <w:shd w:val="clear" w:color="auto" w:fill="FFFFFF" w:themeFill="background1"/>
          </w:tcPr>
          <w:p w:rsidR="00400F00" w:rsidRPr="008A07E6" w:rsidRDefault="00400F00" w:rsidP="00400F00">
            <w:pPr>
              <w:jc w:val="center"/>
              <w:rPr>
                <w:sz w:val="16"/>
                <w:szCs w:val="16"/>
                <w:lang w:val="en-US"/>
              </w:rPr>
            </w:pPr>
            <w:r w:rsidRPr="008A07E6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570" w:type="dxa"/>
            <w:shd w:val="clear" w:color="auto" w:fill="FFFFFF" w:themeFill="background1"/>
          </w:tcPr>
          <w:p w:rsidR="00400F00" w:rsidRPr="00E80435" w:rsidRDefault="00400F00" w:rsidP="00400F00">
            <w:pPr>
              <w:jc w:val="center"/>
              <w:rPr>
                <w:sz w:val="16"/>
                <w:szCs w:val="16"/>
                <w:lang w:val="en-GB"/>
              </w:rPr>
            </w:pPr>
            <w:r w:rsidRPr="00E80435">
              <w:rPr>
                <w:sz w:val="16"/>
                <w:szCs w:val="16"/>
                <w:lang w:val="en-GB"/>
              </w:rPr>
              <w:t>0.37 (0.07-1.90)</w:t>
            </w:r>
          </w:p>
        </w:tc>
        <w:tc>
          <w:tcPr>
            <w:tcW w:w="1221" w:type="dxa"/>
            <w:shd w:val="clear" w:color="auto" w:fill="FFFFFF" w:themeFill="background1"/>
          </w:tcPr>
          <w:p w:rsidR="00400F00" w:rsidRPr="00E80435" w:rsidRDefault="00400F00" w:rsidP="00400F00">
            <w:pPr>
              <w:jc w:val="center"/>
              <w:rPr>
                <w:sz w:val="16"/>
                <w:szCs w:val="16"/>
                <w:lang w:val="en-GB"/>
              </w:rPr>
            </w:pPr>
            <w:r w:rsidRPr="00E80435">
              <w:rPr>
                <w:sz w:val="16"/>
                <w:szCs w:val="16"/>
                <w:lang w:val="en-GB"/>
              </w:rPr>
              <w:t>0.60; 0.0%</w:t>
            </w:r>
          </w:p>
        </w:tc>
        <w:tc>
          <w:tcPr>
            <w:tcW w:w="1042" w:type="dxa"/>
            <w:shd w:val="clear" w:color="auto" w:fill="FFFFFF" w:themeFill="background1"/>
          </w:tcPr>
          <w:p w:rsidR="00400F00" w:rsidRPr="00E80435" w:rsidRDefault="00400F00" w:rsidP="00400F00">
            <w:pPr>
              <w:jc w:val="center"/>
              <w:rPr>
                <w:sz w:val="16"/>
                <w:szCs w:val="16"/>
                <w:lang w:val="en-GB"/>
              </w:rPr>
            </w:pPr>
            <w:r w:rsidRPr="00E80435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400F00" w:rsidRPr="00EE0076" w:rsidRDefault="00400F00" w:rsidP="00400F00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40 (0.19-0.82)</w:t>
            </w:r>
          </w:p>
        </w:tc>
      </w:tr>
      <w:tr w:rsidR="00B80467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B80467" w:rsidRPr="00EE0076" w:rsidRDefault="00B80467" w:rsidP="00B8046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PH</w:t>
            </w:r>
          </w:p>
        </w:tc>
        <w:tc>
          <w:tcPr>
            <w:tcW w:w="1009" w:type="dxa"/>
            <w:shd w:val="clear" w:color="auto" w:fill="FFFFFF" w:themeFill="background1"/>
          </w:tcPr>
          <w:p w:rsidR="00B80467" w:rsidRPr="00EE0076" w:rsidRDefault="00D95BD9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07</w:t>
            </w:r>
          </w:p>
        </w:tc>
        <w:tc>
          <w:tcPr>
            <w:tcW w:w="996" w:type="dxa"/>
            <w:shd w:val="clear" w:color="auto" w:fill="FFFFFF" w:themeFill="background1"/>
          </w:tcPr>
          <w:p w:rsidR="00B80467" w:rsidRPr="00EE0076" w:rsidRDefault="00D95BD9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8</w:t>
            </w:r>
          </w:p>
        </w:tc>
        <w:tc>
          <w:tcPr>
            <w:tcW w:w="862" w:type="dxa"/>
            <w:shd w:val="clear" w:color="auto" w:fill="FFFFFF" w:themeFill="background1"/>
          </w:tcPr>
          <w:p w:rsidR="00B80467" w:rsidRPr="00EE0076" w:rsidRDefault="00FD7657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1570" w:type="dxa"/>
            <w:shd w:val="clear" w:color="auto" w:fill="FFFFFF" w:themeFill="background1"/>
          </w:tcPr>
          <w:p w:rsidR="00B80467" w:rsidRPr="00EE0076" w:rsidRDefault="00B17F3A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1 (0.37-0.71)</w:t>
            </w:r>
          </w:p>
        </w:tc>
        <w:tc>
          <w:tcPr>
            <w:tcW w:w="1221" w:type="dxa"/>
            <w:shd w:val="clear" w:color="auto" w:fill="FFFFFF" w:themeFill="background1"/>
          </w:tcPr>
          <w:p w:rsidR="00B80467" w:rsidRPr="00EE0076" w:rsidRDefault="00B17F3A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; 60.0%</w:t>
            </w:r>
          </w:p>
        </w:tc>
        <w:tc>
          <w:tcPr>
            <w:tcW w:w="1042" w:type="dxa"/>
            <w:shd w:val="clear" w:color="auto" w:fill="FFFFFF" w:themeFill="background1"/>
          </w:tcPr>
          <w:p w:rsidR="00B80467" w:rsidRPr="00EE0076" w:rsidRDefault="00D95BD9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3</w:t>
            </w:r>
          </w:p>
        </w:tc>
        <w:tc>
          <w:tcPr>
            <w:tcW w:w="1421" w:type="dxa"/>
            <w:shd w:val="clear" w:color="auto" w:fill="FFFFFF" w:themeFill="background1"/>
          </w:tcPr>
          <w:p w:rsidR="00B80467" w:rsidRPr="0071406D" w:rsidRDefault="00B80467" w:rsidP="008603C9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9 (0.46-0.75)</w:t>
            </w:r>
          </w:p>
        </w:tc>
      </w:tr>
      <w:tr w:rsidR="00B80467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B80467" w:rsidRPr="00EE0076" w:rsidRDefault="00B80467" w:rsidP="00B8046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MPH</w:t>
            </w:r>
          </w:p>
        </w:tc>
        <w:tc>
          <w:tcPr>
            <w:tcW w:w="1009" w:type="dxa"/>
            <w:shd w:val="clear" w:color="auto" w:fill="FFFFFF" w:themeFill="background1"/>
          </w:tcPr>
          <w:p w:rsidR="00B80467" w:rsidRPr="00EE0076" w:rsidRDefault="00EC3C01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37</w:t>
            </w:r>
          </w:p>
        </w:tc>
        <w:tc>
          <w:tcPr>
            <w:tcW w:w="996" w:type="dxa"/>
            <w:shd w:val="clear" w:color="auto" w:fill="FFFFFF" w:themeFill="background1"/>
          </w:tcPr>
          <w:p w:rsidR="00B80467" w:rsidRPr="00EE0076" w:rsidRDefault="00EC3C01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0</w:t>
            </w:r>
          </w:p>
        </w:tc>
        <w:tc>
          <w:tcPr>
            <w:tcW w:w="862" w:type="dxa"/>
            <w:shd w:val="clear" w:color="auto" w:fill="FFFFFF" w:themeFill="background1"/>
          </w:tcPr>
          <w:p w:rsidR="00B80467" w:rsidRPr="00EE0076" w:rsidRDefault="007024DE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570" w:type="dxa"/>
            <w:shd w:val="clear" w:color="auto" w:fill="FFFFFF" w:themeFill="background1"/>
          </w:tcPr>
          <w:p w:rsidR="00B80467" w:rsidRPr="00EE0076" w:rsidRDefault="004349EE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2 (0.40-1.30)</w:t>
            </w:r>
          </w:p>
        </w:tc>
        <w:tc>
          <w:tcPr>
            <w:tcW w:w="1221" w:type="dxa"/>
            <w:shd w:val="clear" w:color="auto" w:fill="FFFFFF" w:themeFill="background1"/>
          </w:tcPr>
          <w:p w:rsidR="00B80467" w:rsidRPr="00EE0076" w:rsidRDefault="004349EE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; 75.3%</w:t>
            </w:r>
          </w:p>
        </w:tc>
        <w:tc>
          <w:tcPr>
            <w:tcW w:w="1042" w:type="dxa"/>
            <w:shd w:val="clear" w:color="auto" w:fill="FFFFFF" w:themeFill="background1"/>
          </w:tcPr>
          <w:p w:rsidR="00B80467" w:rsidRPr="00EE0076" w:rsidRDefault="004349EE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B80467" w:rsidRPr="0071406D" w:rsidRDefault="00B80467" w:rsidP="008603C9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78 (0.52-1.18)</w:t>
            </w:r>
          </w:p>
        </w:tc>
      </w:tr>
      <w:tr w:rsidR="00B80467" w:rsidRPr="00EE0076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B80467" w:rsidRPr="00EE0076" w:rsidRDefault="00B80467" w:rsidP="00B8046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TX</w:t>
            </w:r>
          </w:p>
        </w:tc>
        <w:tc>
          <w:tcPr>
            <w:tcW w:w="1009" w:type="dxa"/>
            <w:shd w:val="clear" w:color="auto" w:fill="FFFFFF" w:themeFill="background1"/>
          </w:tcPr>
          <w:p w:rsidR="00B80467" w:rsidRPr="00EE0076" w:rsidRDefault="001D1CA8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90</w:t>
            </w:r>
          </w:p>
        </w:tc>
        <w:tc>
          <w:tcPr>
            <w:tcW w:w="996" w:type="dxa"/>
            <w:shd w:val="clear" w:color="auto" w:fill="FFFFFF" w:themeFill="background1"/>
          </w:tcPr>
          <w:p w:rsidR="00B80467" w:rsidRPr="00EE0076" w:rsidRDefault="001D1CA8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71</w:t>
            </w:r>
          </w:p>
        </w:tc>
        <w:tc>
          <w:tcPr>
            <w:tcW w:w="862" w:type="dxa"/>
            <w:shd w:val="clear" w:color="auto" w:fill="FFFFFF" w:themeFill="background1"/>
          </w:tcPr>
          <w:p w:rsidR="00B80467" w:rsidRPr="00EE0076" w:rsidRDefault="003E5187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1570" w:type="dxa"/>
            <w:shd w:val="clear" w:color="auto" w:fill="FFFFFF" w:themeFill="background1"/>
          </w:tcPr>
          <w:p w:rsidR="00B80467" w:rsidRPr="00EE0076" w:rsidRDefault="00A02BF4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7 (0.70-1.07)</w:t>
            </w:r>
          </w:p>
        </w:tc>
        <w:tc>
          <w:tcPr>
            <w:tcW w:w="1221" w:type="dxa"/>
            <w:shd w:val="clear" w:color="auto" w:fill="FFFFFF" w:themeFill="background1"/>
          </w:tcPr>
          <w:p w:rsidR="00B80467" w:rsidRPr="00EE0076" w:rsidRDefault="00A02BF4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; 33.7%</w:t>
            </w:r>
          </w:p>
        </w:tc>
        <w:tc>
          <w:tcPr>
            <w:tcW w:w="1042" w:type="dxa"/>
            <w:shd w:val="clear" w:color="auto" w:fill="FFFFFF" w:themeFill="background1"/>
          </w:tcPr>
          <w:p w:rsidR="00B80467" w:rsidRPr="00EE0076" w:rsidRDefault="001C3713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</w:t>
            </w:r>
          </w:p>
        </w:tc>
        <w:tc>
          <w:tcPr>
            <w:tcW w:w="1421" w:type="dxa"/>
            <w:shd w:val="clear" w:color="auto" w:fill="FFFFFF" w:themeFill="background1"/>
          </w:tcPr>
          <w:p w:rsidR="00B80467" w:rsidRPr="0071406D" w:rsidRDefault="00B80467" w:rsidP="008603C9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85 (0.68-1.07)</w:t>
            </w:r>
          </w:p>
        </w:tc>
      </w:tr>
      <w:tr w:rsidR="00B80467" w:rsidRPr="00BB575B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B80467" w:rsidRPr="00EE0076" w:rsidRDefault="00B80467" w:rsidP="00B8046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UAN</w:t>
            </w:r>
          </w:p>
        </w:tc>
        <w:tc>
          <w:tcPr>
            <w:tcW w:w="1009" w:type="dxa"/>
            <w:shd w:val="clear" w:color="auto" w:fill="FFFFFF" w:themeFill="background1"/>
          </w:tcPr>
          <w:p w:rsidR="00B80467" w:rsidRPr="00EE0076" w:rsidRDefault="0028573B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94</w:t>
            </w:r>
          </w:p>
        </w:tc>
        <w:tc>
          <w:tcPr>
            <w:tcW w:w="996" w:type="dxa"/>
            <w:shd w:val="clear" w:color="auto" w:fill="FFFFFF" w:themeFill="background1"/>
          </w:tcPr>
          <w:p w:rsidR="00B80467" w:rsidRPr="00EE0076" w:rsidRDefault="0028573B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8</w:t>
            </w:r>
          </w:p>
        </w:tc>
        <w:tc>
          <w:tcPr>
            <w:tcW w:w="862" w:type="dxa"/>
            <w:shd w:val="clear" w:color="auto" w:fill="FFFFFF" w:themeFill="background1"/>
          </w:tcPr>
          <w:p w:rsidR="00B80467" w:rsidRPr="00EE0076" w:rsidRDefault="0028573B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570" w:type="dxa"/>
            <w:shd w:val="clear" w:color="auto" w:fill="FFFFFF" w:themeFill="background1"/>
          </w:tcPr>
          <w:p w:rsidR="00B80467" w:rsidRPr="00EE0076" w:rsidRDefault="001D42B4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7 (0.61-0.98)</w:t>
            </w:r>
          </w:p>
        </w:tc>
        <w:tc>
          <w:tcPr>
            <w:tcW w:w="1221" w:type="dxa"/>
            <w:shd w:val="clear" w:color="auto" w:fill="FFFFFF" w:themeFill="background1"/>
          </w:tcPr>
          <w:p w:rsidR="00B80467" w:rsidRPr="00EE0076" w:rsidRDefault="001D42B4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; 28.5%</w:t>
            </w:r>
          </w:p>
        </w:tc>
        <w:tc>
          <w:tcPr>
            <w:tcW w:w="1042" w:type="dxa"/>
            <w:shd w:val="clear" w:color="auto" w:fill="FFFFFF" w:themeFill="background1"/>
          </w:tcPr>
          <w:p w:rsidR="00B80467" w:rsidRPr="00EE0076" w:rsidRDefault="001D42B4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B80467" w:rsidRPr="0071406D" w:rsidRDefault="00B80467" w:rsidP="008603C9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79 (0.54-1.14)</w:t>
            </w:r>
          </w:p>
        </w:tc>
      </w:tr>
      <w:tr w:rsidR="00B80467" w:rsidRPr="00BB575B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B80467" w:rsidRPr="00EE0076" w:rsidRDefault="00B80467" w:rsidP="00B8046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LON</w:t>
            </w:r>
          </w:p>
        </w:tc>
        <w:tc>
          <w:tcPr>
            <w:tcW w:w="1009" w:type="dxa"/>
            <w:shd w:val="clear" w:color="auto" w:fill="FFFFFF" w:themeFill="background1"/>
          </w:tcPr>
          <w:p w:rsidR="00B80467" w:rsidRPr="00EE0076" w:rsidRDefault="00325C3B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48</w:t>
            </w:r>
          </w:p>
        </w:tc>
        <w:tc>
          <w:tcPr>
            <w:tcW w:w="996" w:type="dxa"/>
            <w:shd w:val="clear" w:color="auto" w:fill="FFFFFF" w:themeFill="background1"/>
          </w:tcPr>
          <w:p w:rsidR="00B80467" w:rsidRPr="00EE0076" w:rsidRDefault="00325C3B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0</w:t>
            </w:r>
          </w:p>
        </w:tc>
        <w:tc>
          <w:tcPr>
            <w:tcW w:w="862" w:type="dxa"/>
            <w:shd w:val="clear" w:color="auto" w:fill="FFFFFF" w:themeFill="background1"/>
          </w:tcPr>
          <w:p w:rsidR="00B80467" w:rsidRPr="00EE0076" w:rsidRDefault="00325C3B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570" w:type="dxa"/>
            <w:shd w:val="clear" w:color="auto" w:fill="FFFFFF" w:themeFill="background1"/>
          </w:tcPr>
          <w:p w:rsidR="00B80467" w:rsidRPr="00EE0076" w:rsidRDefault="00536FA4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3 (0.13-0.88)</w:t>
            </w:r>
          </w:p>
        </w:tc>
        <w:tc>
          <w:tcPr>
            <w:tcW w:w="1221" w:type="dxa"/>
            <w:shd w:val="clear" w:color="auto" w:fill="FFFFFF" w:themeFill="background1"/>
          </w:tcPr>
          <w:p w:rsidR="00B80467" w:rsidRPr="00EE0076" w:rsidRDefault="00536FA4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6; 59.0%</w:t>
            </w:r>
          </w:p>
        </w:tc>
        <w:tc>
          <w:tcPr>
            <w:tcW w:w="1042" w:type="dxa"/>
            <w:shd w:val="clear" w:color="auto" w:fill="FFFFFF" w:themeFill="background1"/>
          </w:tcPr>
          <w:p w:rsidR="00B80467" w:rsidRPr="00EE0076" w:rsidRDefault="00325C3B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B80467" w:rsidRPr="0071406D" w:rsidRDefault="00B80467" w:rsidP="008603C9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40 (0.20-0.78)</w:t>
            </w:r>
          </w:p>
        </w:tc>
      </w:tr>
      <w:tr w:rsidR="00B80467" w:rsidRPr="00BB575B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B80467" w:rsidRPr="00EE0076" w:rsidRDefault="00B80467" w:rsidP="00B8046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BUP</w:t>
            </w:r>
          </w:p>
        </w:tc>
        <w:tc>
          <w:tcPr>
            <w:tcW w:w="1009" w:type="dxa"/>
            <w:shd w:val="clear" w:color="auto" w:fill="FFFFFF" w:themeFill="background1"/>
          </w:tcPr>
          <w:p w:rsidR="00B80467" w:rsidRPr="00EE0076" w:rsidRDefault="00690CCF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9</w:t>
            </w:r>
          </w:p>
        </w:tc>
        <w:tc>
          <w:tcPr>
            <w:tcW w:w="996" w:type="dxa"/>
            <w:shd w:val="clear" w:color="auto" w:fill="FFFFFF" w:themeFill="background1"/>
          </w:tcPr>
          <w:p w:rsidR="00B80467" w:rsidRPr="00EE0076" w:rsidRDefault="00690CCF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862" w:type="dxa"/>
            <w:shd w:val="clear" w:color="auto" w:fill="FFFFFF" w:themeFill="background1"/>
          </w:tcPr>
          <w:p w:rsidR="00B80467" w:rsidRPr="00EE0076" w:rsidRDefault="00690CCF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570" w:type="dxa"/>
            <w:shd w:val="clear" w:color="auto" w:fill="FFFFFF" w:themeFill="background1"/>
          </w:tcPr>
          <w:p w:rsidR="00B80467" w:rsidRPr="00EE0076" w:rsidRDefault="00690CCF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2 (0.38-6.19)</w:t>
            </w:r>
          </w:p>
        </w:tc>
        <w:tc>
          <w:tcPr>
            <w:tcW w:w="1221" w:type="dxa"/>
            <w:shd w:val="clear" w:color="auto" w:fill="FFFFFF" w:themeFill="background1"/>
          </w:tcPr>
          <w:p w:rsidR="00B80467" w:rsidRPr="00EE0076" w:rsidRDefault="00690CCF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6; 0.0%</w:t>
            </w:r>
          </w:p>
        </w:tc>
        <w:tc>
          <w:tcPr>
            <w:tcW w:w="1042" w:type="dxa"/>
            <w:shd w:val="clear" w:color="auto" w:fill="FFFFFF" w:themeFill="background1"/>
          </w:tcPr>
          <w:p w:rsidR="00B80467" w:rsidRPr="00EE0076" w:rsidRDefault="00690CCF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B80467" w:rsidRPr="0071406D" w:rsidRDefault="00B80467" w:rsidP="008603C9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54 (0.39-6.76)</w:t>
            </w:r>
          </w:p>
        </w:tc>
      </w:tr>
      <w:tr w:rsidR="00B80467" w:rsidRPr="00BB575B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B80467" w:rsidRPr="00EE0076" w:rsidRDefault="00B80467" w:rsidP="00B8046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ESIP</w:t>
            </w:r>
          </w:p>
        </w:tc>
        <w:tc>
          <w:tcPr>
            <w:tcW w:w="1009" w:type="dxa"/>
            <w:shd w:val="clear" w:color="auto" w:fill="FFFFFF" w:themeFill="background1"/>
          </w:tcPr>
          <w:p w:rsidR="00B80467" w:rsidRPr="00EE0076" w:rsidRDefault="00672350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4</w:t>
            </w:r>
          </w:p>
        </w:tc>
        <w:tc>
          <w:tcPr>
            <w:tcW w:w="996" w:type="dxa"/>
            <w:shd w:val="clear" w:color="auto" w:fill="FFFFFF" w:themeFill="background1"/>
          </w:tcPr>
          <w:p w:rsidR="00B80467" w:rsidRPr="00EE0076" w:rsidRDefault="00672350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862" w:type="dxa"/>
            <w:shd w:val="clear" w:color="auto" w:fill="FFFFFF" w:themeFill="background1"/>
          </w:tcPr>
          <w:p w:rsidR="00B80467" w:rsidRPr="00EE0076" w:rsidRDefault="006B5A69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570" w:type="dxa"/>
            <w:shd w:val="clear" w:color="auto" w:fill="FFFFFF" w:themeFill="background1"/>
          </w:tcPr>
          <w:p w:rsidR="00B80467" w:rsidRPr="00EE0076" w:rsidRDefault="006B5A69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7 (0.16-3.80)</w:t>
            </w:r>
          </w:p>
        </w:tc>
        <w:tc>
          <w:tcPr>
            <w:tcW w:w="1221" w:type="dxa"/>
            <w:shd w:val="clear" w:color="auto" w:fill="FFFFFF" w:themeFill="background1"/>
          </w:tcPr>
          <w:p w:rsidR="00B80467" w:rsidRPr="00EE0076" w:rsidRDefault="006B5A69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6; 22.3%</w:t>
            </w:r>
          </w:p>
        </w:tc>
        <w:tc>
          <w:tcPr>
            <w:tcW w:w="1042" w:type="dxa"/>
            <w:shd w:val="clear" w:color="auto" w:fill="FFFFFF" w:themeFill="background1"/>
          </w:tcPr>
          <w:p w:rsidR="00B80467" w:rsidRPr="00EE0076" w:rsidRDefault="006B5A69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B80467" w:rsidRPr="0071406D" w:rsidRDefault="00B80467" w:rsidP="008603C9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70 (0.17-2.89)</w:t>
            </w:r>
          </w:p>
        </w:tc>
      </w:tr>
      <w:tr w:rsidR="00F83F6F" w:rsidRPr="00BB575B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F83F6F" w:rsidRPr="00EE0076" w:rsidRDefault="00F83F6F" w:rsidP="00F83F6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VENLAF</w:t>
            </w:r>
          </w:p>
        </w:tc>
        <w:tc>
          <w:tcPr>
            <w:tcW w:w="1009" w:type="dxa"/>
            <w:shd w:val="clear" w:color="auto" w:fill="FFFFFF" w:themeFill="background1"/>
          </w:tcPr>
          <w:p w:rsidR="00F83F6F" w:rsidRPr="00EE0076" w:rsidRDefault="00F83F6F" w:rsidP="00F83F6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F83F6F" w:rsidRDefault="00F83F6F" w:rsidP="00F83F6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F83F6F" w:rsidRDefault="00F83F6F" w:rsidP="00F83F6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F83F6F" w:rsidRPr="00EE0076" w:rsidRDefault="00F83F6F" w:rsidP="00F83F6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F83F6F" w:rsidRPr="00EE0076" w:rsidRDefault="00F83F6F" w:rsidP="00F83F6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F83F6F" w:rsidRPr="00EE0076" w:rsidRDefault="00F83F6F" w:rsidP="00F83F6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F83F6F" w:rsidRPr="0071406D" w:rsidRDefault="00F83F6F" w:rsidP="00102052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64 (0.02-19.78)</w:t>
            </w:r>
          </w:p>
        </w:tc>
      </w:tr>
      <w:tr w:rsidR="00F83F6F" w:rsidRPr="00BB575B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F83F6F" w:rsidRPr="00EE0076" w:rsidRDefault="00F83F6F" w:rsidP="00F83F6F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BOX</w:t>
            </w:r>
          </w:p>
        </w:tc>
        <w:tc>
          <w:tcPr>
            <w:tcW w:w="1009" w:type="dxa"/>
            <w:shd w:val="clear" w:color="auto" w:fill="FFFFFF" w:themeFill="background1"/>
          </w:tcPr>
          <w:p w:rsidR="00F83F6F" w:rsidRPr="00EE0076" w:rsidRDefault="00F83F6F" w:rsidP="00F83F6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F83F6F" w:rsidRDefault="00F83F6F" w:rsidP="00F83F6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F83F6F" w:rsidRDefault="00F83F6F" w:rsidP="00F83F6F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F83F6F" w:rsidRPr="00EE0076" w:rsidRDefault="00F83F6F" w:rsidP="00F83F6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F83F6F" w:rsidRPr="00EE0076" w:rsidRDefault="00F83F6F" w:rsidP="00F83F6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F83F6F" w:rsidRPr="00EE0076" w:rsidRDefault="00F83F6F" w:rsidP="00F83F6F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F83F6F" w:rsidRPr="00BE403A" w:rsidRDefault="00F83F6F" w:rsidP="00102052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73 (0.12-4.44)</w:t>
            </w:r>
          </w:p>
        </w:tc>
      </w:tr>
      <w:tr w:rsidR="00B80467" w:rsidRPr="00BB575B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B80467" w:rsidRPr="00EE0076" w:rsidRDefault="00B80467" w:rsidP="00B8046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ODAF</w:t>
            </w:r>
          </w:p>
        </w:tc>
        <w:tc>
          <w:tcPr>
            <w:tcW w:w="1009" w:type="dxa"/>
            <w:shd w:val="clear" w:color="auto" w:fill="FFFFFF" w:themeFill="background1"/>
          </w:tcPr>
          <w:p w:rsidR="00B80467" w:rsidRPr="00EE0076" w:rsidRDefault="00F83F6F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6</w:t>
            </w:r>
          </w:p>
        </w:tc>
        <w:tc>
          <w:tcPr>
            <w:tcW w:w="996" w:type="dxa"/>
            <w:shd w:val="clear" w:color="auto" w:fill="FFFFFF" w:themeFill="background1"/>
          </w:tcPr>
          <w:p w:rsidR="00B80467" w:rsidRPr="00EE0076" w:rsidRDefault="00F83F6F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7</w:t>
            </w:r>
          </w:p>
        </w:tc>
        <w:tc>
          <w:tcPr>
            <w:tcW w:w="862" w:type="dxa"/>
            <w:shd w:val="clear" w:color="auto" w:fill="FFFFFF" w:themeFill="background1"/>
          </w:tcPr>
          <w:p w:rsidR="00B80467" w:rsidRPr="00EE0076" w:rsidRDefault="00F83F6F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570" w:type="dxa"/>
            <w:shd w:val="clear" w:color="auto" w:fill="FFFFFF" w:themeFill="background1"/>
          </w:tcPr>
          <w:p w:rsidR="00B80467" w:rsidRPr="00EE0076" w:rsidRDefault="00116E92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6 (0.36-1.21)</w:t>
            </w:r>
          </w:p>
        </w:tc>
        <w:tc>
          <w:tcPr>
            <w:tcW w:w="1221" w:type="dxa"/>
            <w:shd w:val="clear" w:color="auto" w:fill="FFFFFF" w:themeFill="background1"/>
          </w:tcPr>
          <w:p w:rsidR="00B80467" w:rsidRPr="00EE0076" w:rsidRDefault="00116E92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6; 39.8%</w:t>
            </w:r>
          </w:p>
        </w:tc>
        <w:tc>
          <w:tcPr>
            <w:tcW w:w="1042" w:type="dxa"/>
            <w:shd w:val="clear" w:color="auto" w:fill="FFFFFF" w:themeFill="background1"/>
          </w:tcPr>
          <w:p w:rsidR="00B80467" w:rsidRPr="00EE0076" w:rsidRDefault="00490C23" w:rsidP="00B80467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B80467" w:rsidRPr="00EE0076" w:rsidRDefault="008603C9" w:rsidP="0010205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67 (0.37-1.24)</w:t>
            </w:r>
          </w:p>
        </w:tc>
      </w:tr>
      <w:tr w:rsidR="00490C23" w:rsidRPr="00BB575B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490C23" w:rsidRDefault="00490C23" w:rsidP="00490C23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ISP</w:t>
            </w:r>
          </w:p>
        </w:tc>
        <w:tc>
          <w:tcPr>
            <w:tcW w:w="1009" w:type="dxa"/>
            <w:shd w:val="clear" w:color="auto" w:fill="FFFFFF" w:themeFill="background1"/>
          </w:tcPr>
          <w:p w:rsidR="00490C23" w:rsidRPr="00EE0076" w:rsidRDefault="00490C23" w:rsidP="00490C2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490C23" w:rsidRDefault="00490C23" w:rsidP="00490C2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490C23" w:rsidRDefault="00490C23" w:rsidP="00490C2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490C23" w:rsidRPr="00EE0076" w:rsidRDefault="00490C23" w:rsidP="00490C2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490C23" w:rsidRPr="00EE0076" w:rsidRDefault="00490C23" w:rsidP="00490C2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490C23" w:rsidRPr="00EE0076" w:rsidRDefault="00490C23" w:rsidP="00490C2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490C23" w:rsidRPr="00BE403A" w:rsidRDefault="00490C23" w:rsidP="00102052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6 (0.13-2.77)</w:t>
            </w:r>
          </w:p>
        </w:tc>
      </w:tr>
      <w:tr w:rsidR="008603C9" w:rsidRPr="00BB575B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8603C9" w:rsidRDefault="008603C9" w:rsidP="008603C9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HIO</w:t>
            </w:r>
          </w:p>
        </w:tc>
        <w:tc>
          <w:tcPr>
            <w:tcW w:w="1009" w:type="dxa"/>
            <w:shd w:val="clear" w:color="auto" w:fill="FFFFFF" w:themeFill="background1"/>
          </w:tcPr>
          <w:p w:rsidR="008603C9" w:rsidRPr="00EE0076" w:rsidRDefault="00406077" w:rsidP="008603C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</w:t>
            </w:r>
          </w:p>
        </w:tc>
        <w:tc>
          <w:tcPr>
            <w:tcW w:w="996" w:type="dxa"/>
            <w:shd w:val="clear" w:color="auto" w:fill="FFFFFF" w:themeFill="background1"/>
          </w:tcPr>
          <w:p w:rsidR="008603C9" w:rsidRPr="00EE0076" w:rsidRDefault="00406077" w:rsidP="008603C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862" w:type="dxa"/>
            <w:shd w:val="clear" w:color="auto" w:fill="FFFFFF" w:themeFill="background1"/>
          </w:tcPr>
          <w:p w:rsidR="008603C9" w:rsidRPr="00EE0076" w:rsidRDefault="00406077" w:rsidP="008603C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570" w:type="dxa"/>
            <w:shd w:val="clear" w:color="auto" w:fill="FFFFFF" w:themeFill="background1"/>
          </w:tcPr>
          <w:p w:rsidR="008603C9" w:rsidRPr="00EE0076" w:rsidRDefault="002B1724" w:rsidP="008603C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69 (0.64-51.04)</w:t>
            </w:r>
          </w:p>
        </w:tc>
        <w:tc>
          <w:tcPr>
            <w:tcW w:w="1221" w:type="dxa"/>
            <w:shd w:val="clear" w:color="auto" w:fill="FFFFFF" w:themeFill="background1"/>
          </w:tcPr>
          <w:p w:rsidR="008603C9" w:rsidRPr="00EE0076" w:rsidRDefault="00406077" w:rsidP="008603C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8603C9" w:rsidRPr="00EE0076" w:rsidRDefault="00406077" w:rsidP="008603C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603C9" w:rsidRPr="00BE403A" w:rsidRDefault="008603C9" w:rsidP="00102052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3.01 (0.57-17.81)</w:t>
            </w:r>
          </w:p>
        </w:tc>
      </w:tr>
      <w:tr w:rsidR="008603C9" w:rsidRPr="00BB575B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8603C9" w:rsidRDefault="008603C9" w:rsidP="008603C9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RIP</w:t>
            </w:r>
          </w:p>
        </w:tc>
        <w:tc>
          <w:tcPr>
            <w:tcW w:w="1009" w:type="dxa"/>
            <w:shd w:val="clear" w:color="auto" w:fill="FFFFFF" w:themeFill="background1"/>
          </w:tcPr>
          <w:p w:rsidR="008603C9" w:rsidRPr="00EE0076" w:rsidRDefault="00BA000B" w:rsidP="008603C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</w:t>
            </w:r>
          </w:p>
        </w:tc>
        <w:tc>
          <w:tcPr>
            <w:tcW w:w="996" w:type="dxa"/>
            <w:shd w:val="clear" w:color="auto" w:fill="FFFFFF" w:themeFill="background1"/>
          </w:tcPr>
          <w:p w:rsidR="008603C9" w:rsidRPr="00EE0076" w:rsidRDefault="00BA000B" w:rsidP="008603C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62" w:type="dxa"/>
            <w:shd w:val="clear" w:color="auto" w:fill="FFFFFF" w:themeFill="background1"/>
          </w:tcPr>
          <w:p w:rsidR="008603C9" w:rsidRPr="00EE0076" w:rsidRDefault="00BA000B" w:rsidP="008603C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570" w:type="dxa"/>
            <w:shd w:val="clear" w:color="auto" w:fill="FFFFFF" w:themeFill="background1"/>
          </w:tcPr>
          <w:p w:rsidR="008603C9" w:rsidRPr="00EE0076" w:rsidRDefault="00BA000B" w:rsidP="008603C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1 (0.04-12.13)</w:t>
            </w:r>
          </w:p>
        </w:tc>
        <w:tc>
          <w:tcPr>
            <w:tcW w:w="1221" w:type="dxa"/>
            <w:shd w:val="clear" w:color="auto" w:fill="FFFFFF" w:themeFill="background1"/>
          </w:tcPr>
          <w:p w:rsidR="008603C9" w:rsidRPr="00EE0076" w:rsidRDefault="00BA000B" w:rsidP="008603C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8603C9" w:rsidRPr="00EE0076" w:rsidRDefault="00BA000B" w:rsidP="008603C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603C9" w:rsidRPr="00BE403A" w:rsidRDefault="008603C9" w:rsidP="00102052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61 (0.02-25.34)</w:t>
            </w:r>
          </w:p>
        </w:tc>
      </w:tr>
      <w:tr w:rsidR="00A23595" w:rsidRPr="00BB575B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PH + P training</w:t>
            </w:r>
          </w:p>
        </w:tc>
        <w:tc>
          <w:tcPr>
            <w:tcW w:w="1009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A23595" w:rsidRDefault="00A23595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A23595" w:rsidRDefault="00A23595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A23595" w:rsidRPr="00EE0076" w:rsidRDefault="00A23595" w:rsidP="0010205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50 (0.18-1.44)</w:t>
            </w:r>
          </w:p>
        </w:tc>
      </w:tr>
      <w:tr w:rsidR="00A23595" w:rsidRPr="00B80467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A23595" w:rsidRDefault="00A23595" w:rsidP="00A23595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PH + C training</w:t>
            </w:r>
          </w:p>
        </w:tc>
        <w:tc>
          <w:tcPr>
            <w:tcW w:w="1009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A23595" w:rsidRDefault="00A23595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A23595" w:rsidRDefault="00A23595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A23595" w:rsidRPr="00CB1956" w:rsidRDefault="00A23595" w:rsidP="00102052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CB195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0.18 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>(0.02-1.74)</w:t>
            </w:r>
          </w:p>
        </w:tc>
      </w:tr>
      <w:tr w:rsidR="00A23595" w:rsidRPr="00B80467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MPH + </w:t>
            </w:r>
            <w:proofErr w:type="gramStart"/>
            <w:r>
              <w:rPr>
                <w:b/>
                <w:sz w:val="16"/>
                <w:szCs w:val="16"/>
                <w:lang w:val="en-US"/>
              </w:rPr>
              <w:t>C,P</w:t>
            </w:r>
            <w:proofErr w:type="gramEnd"/>
            <w:r>
              <w:rPr>
                <w:b/>
                <w:sz w:val="16"/>
                <w:szCs w:val="16"/>
                <w:lang w:val="en-US"/>
              </w:rPr>
              <w:t>,T training</w:t>
            </w:r>
          </w:p>
        </w:tc>
        <w:tc>
          <w:tcPr>
            <w:tcW w:w="1009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A23595" w:rsidRDefault="00A23595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A23595" w:rsidRDefault="00A23595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A23595" w:rsidRPr="00CB1956" w:rsidRDefault="00A23595" w:rsidP="00102052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24 (0.12-0.50)</w:t>
            </w:r>
          </w:p>
        </w:tc>
      </w:tr>
      <w:tr w:rsidR="001C0323" w:rsidRPr="00BB575B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1C0323" w:rsidRDefault="001C0323" w:rsidP="001C0323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PH+ATX</w:t>
            </w:r>
          </w:p>
        </w:tc>
        <w:tc>
          <w:tcPr>
            <w:tcW w:w="1009" w:type="dxa"/>
            <w:shd w:val="clear" w:color="auto" w:fill="FFFFFF" w:themeFill="background1"/>
          </w:tcPr>
          <w:p w:rsidR="001C0323" w:rsidRPr="00EE0076" w:rsidRDefault="001C0323" w:rsidP="001C032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1C0323" w:rsidRDefault="001C0323" w:rsidP="001C032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1C0323" w:rsidRDefault="001C0323" w:rsidP="001C0323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1C0323" w:rsidRPr="00EE0076" w:rsidRDefault="001C0323" w:rsidP="001C032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1C0323" w:rsidRPr="00EE0076" w:rsidRDefault="001C0323" w:rsidP="001C032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1C0323" w:rsidRPr="00EE0076" w:rsidRDefault="001C0323" w:rsidP="001C0323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1C0323" w:rsidRPr="00CB1956" w:rsidRDefault="001C0323" w:rsidP="001C0323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00 (0.03-48.87)</w:t>
            </w:r>
          </w:p>
        </w:tc>
      </w:tr>
      <w:tr w:rsidR="008603C9" w:rsidRPr="00BB575B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8603C9" w:rsidRPr="00EE0076" w:rsidRDefault="008603C9" w:rsidP="008603C9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PH+CLON</w:t>
            </w:r>
          </w:p>
        </w:tc>
        <w:tc>
          <w:tcPr>
            <w:tcW w:w="1009" w:type="dxa"/>
            <w:shd w:val="clear" w:color="auto" w:fill="FFFFFF" w:themeFill="background1"/>
          </w:tcPr>
          <w:p w:rsidR="008603C9" w:rsidRPr="00EE0076" w:rsidRDefault="000C35A5" w:rsidP="008603C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7</w:t>
            </w:r>
          </w:p>
        </w:tc>
        <w:tc>
          <w:tcPr>
            <w:tcW w:w="996" w:type="dxa"/>
            <w:shd w:val="clear" w:color="auto" w:fill="FFFFFF" w:themeFill="background1"/>
          </w:tcPr>
          <w:p w:rsidR="008603C9" w:rsidRPr="00EE0076" w:rsidRDefault="000C35A5" w:rsidP="008603C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</w:t>
            </w:r>
          </w:p>
        </w:tc>
        <w:tc>
          <w:tcPr>
            <w:tcW w:w="862" w:type="dxa"/>
            <w:shd w:val="clear" w:color="auto" w:fill="FFFFFF" w:themeFill="background1"/>
          </w:tcPr>
          <w:p w:rsidR="008603C9" w:rsidRPr="00EE0076" w:rsidRDefault="000C35A5" w:rsidP="008603C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570" w:type="dxa"/>
            <w:shd w:val="clear" w:color="auto" w:fill="FFFFFF" w:themeFill="background1"/>
          </w:tcPr>
          <w:p w:rsidR="008603C9" w:rsidRPr="00EE0076" w:rsidRDefault="000C35A5" w:rsidP="008603C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7 (0.09-0.77)</w:t>
            </w:r>
          </w:p>
        </w:tc>
        <w:tc>
          <w:tcPr>
            <w:tcW w:w="1221" w:type="dxa"/>
            <w:shd w:val="clear" w:color="auto" w:fill="FFFFFF" w:themeFill="background1"/>
          </w:tcPr>
          <w:p w:rsidR="008603C9" w:rsidRPr="00EE0076" w:rsidRDefault="000C35A5" w:rsidP="008603C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2; 33.2%</w:t>
            </w:r>
          </w:p>
        </w:tc>
        <w:tc>
          <w:tcPr>
            <w:tcW w:w="1042" w:type="dxa"/>
            <w:shd w:val="clear" w:color="auto" w:fill="FFFFFF" w:themeFill="background1"/>
          </w:tcPr>
          <w:p w:rsidR="008603C9" w:rsidRPr="00EE0076" w:rsidRDefault="000C35A5" w:rsidP="008603C9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8603C9" w:rsidRPr="00CB1956" w:rsidRDefault="008603C9" w:rsidP="00102052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32 (0.13-0.77)</w:t>
            </w:r>
          </w:p>
        </w:tc>
      </w:tr>
      <w:tr w:rsidR="00406077" w:rsidRPr="00BB575B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406077" w:rsidRDefault="00406077" w:rsidP="00A23595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MPH+THIO</w:t>
            </w:r>
          </w:p>
        </w:tc>
        <w:tc>
          <w:tcPr>
            <w:tcW w:w="1009" w:type="dxa"/>
            <w:shd w:val="clear" w:color="auto" w:fill="FFFFFF" w:themeFill="background1"/>
          </w:tcPr>
          <w:p w:rsidR="00406077" w:rsidRDefault="00406077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</w:t>
            </w:r>
          </w:p>
        </w:tc>
        <w:tc>
          <w:tcPr>
            <w:tcW w:w="996" w:type="dxa"/>
            <w:shd w:val="clear" w:color="auto" w:fill="FFFFFF" w:themeFill="background1"/>
          </w:tcPr>
          <w:p w:rsidR="00406077" w:rsidRDefault="00406077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62" w:type="dxa"/>
            <w:shd w:val="clear" w:color="auto" w:fill="FFFFFF" w:themeFill="background1"/>
          </w:tcPr>
          <w:p w:rsidR="00406077" w:rsidRDefault="00406077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570" w:type="dxa"/>
            <w:shd w:val="clear" w:color="auto" w:fill="FFFFFF" w:themeFill="background1"/>
          </w:tcPr>
          <w:p w:rsidR="00406077" w:rsidRDefault="002B1724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15 (0.31-31.62)</w:t>
            </w:r>
          </w:p>
        </w:tc>
        <w:tc>
          <w:tcPr>
            <w:tcW w:w="1221" w:type="dxa"/>
            <w:shd w:val="clear" w:color="auto" w:fill="FFFFFF" w:themeFill="background1"/>
          </w:tcPr>
          <w:p w:rsidR="00406077" w:rsidRDefault="00406077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406077" w:rsidRDefault="00406077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406077" w:rsidRDefault="009B6F70" w:rsidP="00102052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61</w:t>
            </w:r>
            <w:r w:rsidR="00102052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(0.25-10.33)</w:t>
            </w:r>
          </w:p>
        </w:tc>
      </w:tr>
      <w:tr w:rsidR="00A23595" w:rsidRPr="00BB575B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TX + P training</w:t>
            </w:r>
          </w:p>
        </w:tc>
        <w:tc>
          <w:tcPr>
            <w:tcW w:w="1009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A23595" w:rsidRDefault="00A23595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A23595" w:rsidRDefault="00A23595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A23595" w:rsidRPr="0029310A" w:rsidRDefault="00A23595" w:rsidP="00102052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0.87 (0.21-3.74)</w:t>
            </w:r>
          </w:p>
        </w:tc>
      </w:tr>
      <w:tr w:rsidR="00A23595" w:rsidRPr="00B80467" w:rsidTr="00E41F89">
        <w:trPr>
          <w:jc w:val="center"/>
        </w:trPr>
        <w:tc>
          <w:tcPr>
            <w:tcW w:w="1719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ATX + </w:t>
            </w:r>
            <w:proofErr w:type="gramStart"/>
            <w:r>
              <w:rPr>
                <w:b/>
                <w:sz w:val="16"/>
                <w:szCs w:val="16"/>
                <w:lang w:val="en-US"/>
              </w:rPr>
              <w:t>C,P</w:t>
            </w:r>
            <w:proofErr w:type="gramEnd"/>
            <w:r>
              <w:rPr>
                <w:b/>
                <w:sz w:val="16"/>
                <w:szCs w:val="16"/>
                <w:lang w:val="en-US"/>
              </w:rPr>
              <w:t>,T training</w:t>
            </w:r>
          </w:p>
        </w:tc>
        <w:tc>
          <w:tcPr>
            <w:tcW w:w="1009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996" w:type="dxa"/>
            <w:shd w:val="clear" w:color="auto" w:fill="FFFFFF" w:themeFill="background1"/>
          </w:tcPr>
          <w:p w:rsidR="00A23595" w:rsidRDefault="00A23595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862" w:type="dxa"/>
            <w:shd w:val="clear" w:color="auto" w:fill="FFFFFF" w:themeFill="background1"/>
          </w:tcPr>
          <w:p w:rsidR="00A23595" w:rsidRDefault="00A23595" w:rsidP="00A2359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570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221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042" w:type="dxa"/>
            <w:shd w:val="clear" w:color="auto" w:fill="FFFFFF" w:themeFill="background1"/>
          </w:tcPr>
          <w:p w:rsidR="00A23595" w:rsidRPr="00EE0076" w:rsidRDefault="00A23595" w:rsidP="00A235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421" w:type="dxa"/>
            <w:shd w:val="clear" w:color="auto" w:fill="FFFFFF" w:themeFill="background1"/>
          </w:tcPr>
          <w:p w:rsidR="00A23595" w:rsidRPr="0029310A" w:rsidRDefault="00A23595" w:rsidP="00102052">
            <w:pPr>
              <w:jc w:val="center"/>
              <w:rPr>
                <w:rFonts w:asciiTheme="minorHAnsi" w:hAnsi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/>
                <w:sz w:val="16"/>
                <w:szCs w:val="16"/>
                <w:lang w:val="en-GB"/>
              </w:rPr>
              <w:t>1.23 (0.29-6.03)</w:t>
            </w:r>
          </w:p>
        </w:tc>
      </w:tr>
    </w:tbl>
    <w:p w:rsidR="00C13C91" w:rsidRDefault="00C13C91" w:rsidP="00C13C91">
      <w:pPr>
        <w:spacing w:after="0" w:line="240" w:lineRule="auto"/>
        <w:jc w:val="center"/>
        <w:rPr>
          <w:b/>
          <w:lang w:val="en-US"/>
        </w:rPr>
      </w:pPr>
    </w:p>
    <w:p w:rsidR="00C13C91" w:rsidRDefault="00C13C91" w:rsidP="00C13C91">
      <w:pPr>
        <w:rPr>
          <w:sz w:val="16"/>
          <w:szCs w:val="16"/>
          <w:lang w:val="en-GB"/>
        </w:rPr>
      </w:pPr>
      <w:r>
        <w:rPr>
          <w:sz w:val="16"/>
          <w:szCs w:val="16"/>
          <w:lang w:val="en-US"/>
        </w:rPr>
        <w:t xml:space="preserve">Values of meta-analyses represent odds ratios (compared to placebo) with 95% confidence or credible intervals. </w:t>
      </w:r>
    </w:p>
    <w:p w:rsidR="00920C3E" w:rsidRDefault="00C57579" w:rsidP="00920C3E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 xml:space="preserve">(cont.) </w:t>
      </w:r>
      <w:r w:rsidR="00EC4736">
        <w:rPr>
          <w:b/>
          <w:lang w:val="en-US"/>
        </w:rPr>
        <w:t>Forest plots.</w:t>
      </w:r>
      <w:r w:rsidR="00920C3E">
        <w:rPr>
          <w:b/>
          <w:lang w:val="en-US"/>
        </w:rPr>
        <w:t xml:space="preserve"> Pairwise meta-analysis and heterogeneity for the primary outcomes. </w:t>
      </w:r>
    </w:p>
    <w:p w:rsidR="003965B5" w:rsidRDefault="00E2028A" w:rsidP="003965B5">
      <w:pPr>
        <w:jc w:val="center"/>
        <w:rPr>
          <w:b/>
          <w:lang w:val="en-US"/>
        </w:rPr>
      </w:pPr>
      <w:r>
        <w:rPr>
          <w:b/>
          <w:lang w:val="en-US"/>
        </w:rPr>
        <w:t>Efficacy (response)</w:t>
      </w:r>
    </w:p>
    <w:p w:rsidR="003965B5" w:rsidRDefault="003965B5" w:rsidP="003965B5">
      <w:pPr>
        <w:jc w:val="center"/>
        <w:rPr>
          <w:b/>
          <w:lang w:val="en-US"/>
        </w:rPr>
      </w:pPr>
    </w:p>
    <w:p w:rsidR="00E2028A" w:rsidRDefault="003965B5" w:rsidP="00E2028A">
      <w:pPr>
        <w:jc w:val="center"/>
        <w:rPr>
          <w:b/>
          <w:lang w:val="en-US"/>
        </w:rPr>
      </w:pPr>
      <w:r w:rsidRPr="003965B5">
        <w:rPr>
          <w:noProof/>
        </w:rPr>
        <w:drawing>
          <wp:inline distT="0" distB="0" distL="0" distR="0">
            <wp:extent cx="5400040" cy="4923807"/>
            <wp:effectExtent l="0" t="0" r="0" b="0"/>
            <wp:docPr id="93" name="Imagen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923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6D1E" w:rsidRDefault="00382167" w:rsidP="00F56A9C">
      <w:pPr>
        <w:rPr>
          <w:sz w:val="16"/>
          <w:szCs w:val="16"/>
          <w:lang w:val="en-GB"/>
        </w:rPr>
      </w:pPr>
      <w:r w:rsidRPr="00382167">
        <w:rPr>
          <w:noProof/>
        </w:rPr>
        <w:lastRenderedPageBreak/>
        <w:drawing>
          <wp:inline distT="0" distB="0" distL="0" distR="0">
            <wp:extent cx="5400040" cy="4619435"/>
            <wp:effectExtent l="0" t="0" r="0" b="0"/>
            <wp:docPr id="95" name="Imagen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619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01F3" w:rsidRDefault="004F01F3" w:rsidP="00F56A9C">
      <w:pPr>
        <w:rPr>
          <w:sz w:val="16"/>
          <w:szCs w:val="16"/>
          <w:lang w:val="en-GB"/>
        </w:rPr>
      </w:pPr>
    </w:p>
    <w:p w:rsidR="004F01F3" w:rsidRDefault="004F01F3" w:rsidP="00F56A9C">
      <w:pPr>
        <w:rPr>
          <w:sz w:val="16"/>
          <w:szCs w:val="16"/>
          <w:lang w:val="en-GB"/>
        </w:rPr>
      </w:pPr>
      <w:r w:rsidRPr="004F01F3">
        <w:rPr>
          <w:noProof/>
        </w:rPr>
        <w:lastRenderedPageBreak/>
        <w:drawing>
          <wp:inline distT="0" distB="0" distL="0" distR="0">
            <wp:extent cx="5400040" cy="3930115"/>
            <wp:effectExtent l="0" t="0" r="0" b="0"/>
            <wp:docPr id="385" name="Imagen 3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30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55BF" w:rsidRDefault="00F155BF" w:rsidP="00F56A9C">
      <w:pPr>
        <w:rPr>
          <w:sz w:val="16"/>
          <w:szCs w:val="16"/>
          <w:lang w:val="en-GB"/>
        </w:rPr>
      </w:pPr>
    </w:p>
    <w:p w:rsidR="00F155BF" w:rsidRDefault="00F155BF" w:rsidP="00F56A9C">
      <w:pPr>
        <w:rPr>
          <w:sz w:val="16"/>
          <w:szCs w:val="16"/>
          <w:lang w:val="en-GB"/>
        </w:rPr>
      </w:pPr>
    </w:p>
    <w:p w:rsidR="00F155BF" w:rsidRDefault="00F155BF" w:rsidP="00F56A9C">
      <w:pPr>
        <w:rPr>
          <w:sz w:val="16"/>
          <w:szCs w:val="16"/>
          <w:lang w:val="en-GB"/>
        </w:rPr>
      </w:pPr>
    </w:p>
    <w:p w:rsidR="00356D1E" w:rsidRDefault="00356D1E" w:rsidP="00F56A9C">
      <w:pPr>
        <w:rPr>
          <w:sz w:val="16"/>
          <w:szCs w:val="16"/>
          <w:lang w:val="en-GB"/>
        </w:rPr>
      </w:pPr>
      <w:r w:rsidRPr="00356D1E">
        <w:rPr>
          <w:noProof/>
        </w:rPr>
        <w:lastRenderedPageBreak/>
        <w:drawing>
          <wp:inline distT="0" distB="0" distL="0" distR="0">
            <wp:extent cx="5494020" cy="5172026"/>
            <wp:effectExtent l="0" t="0" r="0" b="0"/>
            <wp:docPr id="94" name="Imagen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6113" cy="5173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52D2" w:rsidRDefault="00C952D2" w:rsidP="00F56A9C">
      <w:pPr>
        <w:rPr>
          <w:sz w:val="16"/>
          <w:szCs w:val="16"/>
          <w:lang w:val="en-GB"/>
        </w:rPr>
      </w:pPr>
    </w:p>
    <w:p w:rsidR="00C952D2" w:rsidRDefault="00C952D2" w:rsidP="00F56A9C">
      <w:pPr>
        <w:rPr>
          <w:sz w:val="16"/>
          <w:szCs w:val="16"/>
          <w:lang w:val="en-GB"/>
        </w:rPr>
      </w:pPr>
      <w:r w:rsidRPr="00F155BF">
        <w:rPr>
          <w:noProof/>
        </w:rPr>
        <w:lastRenderedPageBreak/>
        <w:drawing>
          <wp:inline distT="0" distB="0" distL="0" distR="0" wp14:anchorId="17347E84" wp14:editId="53E65510">
            <wp:extent cx="5400040" cy="4399280"/>
            <wp:effectExtent l="0" t="0" r="0" b="1270"/>
            <wp:docPr id="386" name="Imagen 3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9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52D2" w:rsidRDefault="00C952D2" w:rsidP="00F56A9C">
      <w:pPr>
        <w:rPr>
          <w:sz w:val="16"/>
          <w:szCs w:val="16"/>
          <w:lang w:val="en-GB"/>
        </w:rPr>
      </w:pPr>
    </w:p>
    <w:p w:rsidR="000724F4" w:rsidRDefault="000724F4" w:rsidP="00F56A9C">
      <w:pPr>
        <w:rPr>
          <w:sz w:val="16"/>
          <w:szCs w:val="16"/>
          <w:lang w:val="en-GB"/>
        </w:rPr>
      </w:pPr>
    </w:p>
    <w:p w:rsidR="00C952D2" w:rsidRDefault="000724F4" w:rsidP="00F56A9C">
      <w:pPr>
        <w:rPr>
          <w:sz w:val="16"/>
          <w:szCs w:val="16"/>
          <w:lang w:val="en-GB"/>
        </w:rPr>
      </w:pPr>
      <w:r w:rsidRPr="000724F4">
        <w:rPr>
          <w:noProof/>
        </w:rPr>
        <w:lastRenderedPageBreak/>
        <w:drawing>
          <wp:inline distT="0" distB="0" distL="0" distR="0">
            <wp:extent cx="5400040" cy="4013895"/>
            <wp:effectExtent l="0" t="0" r="0" b="5715"/>
            <wp:docPr id="387" name="Imagen 3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13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52D2" w:rsidRDefault="00C952D2" w:rsidP="00F56A9C">
      <w:pPr>
        <w:rPr>
          <w:sz w:val="16"/>
          <w:szCs w:val="16"/>
          <w:lang w:val="en-GB"/>
        </w:rPr>
      </w:pPr>
    </w:p>
    <w:p w:rsidR="003965B5" w:rsidRDefault="00F56A9C" w:rsidP="00F56A9C">
      <w:pPr>
        <w:rPr>
          <w:b/>
          <w:lang w:val="en-US"/>
        </w:rPr>
      </w:pPr>
      <w:r>
        <w:rPr>
          <w:sz w:val="16"/>
          <w:szCs w:val="16"/>
          <w:lang w:val="en-GB"/>
        </w:rPr>
        <w:t>Forest plots were generated when 5 or more studies (observations) available.</w:t>
      </w:r>
    </w:p>
    <w:p w:rsidR="00F56A9C" w:rsidRDefault="00F56A9C" w:rsidP="0004693C">
      <w:pPr>
        <w:rPr>
          <w:sz w:val="16"/>
          <w:szCs w:val="16"/>
          <w:highlight w:val="yellow"/>
          <w:lang w:val="en-US"/>
        </w:rPr>
      </w:pPr>
    </w:p>
    <w:p w:rsidR="00F56A9C" w:rsidRDefault="00F56A9C" w:rsidP="0004693C">
      <w:pPr>
        <w:rPr>
          <w:sz w:val="16"/>
          <w:szCs w:val="16"/>
          <w:highlight w:val="yellow"/>
          <w:lang w:val="en-US"/>
        </w:rPr>
      </w:pPr>
    </w:p>
    <w:p w:rsidR="00356D1E" w:rsidRDefault="00356D1E" w:rsidP="0004693C">
      <w:pPr>
        <w:rPr>
          <w:sz w:val="16"/>
          <w:szCs w:val="16"/>
          <w:highlight w:val="yellow"/>
          <w:lang w:val="en-US"/>
        </w:rPr>
      </w:pPr>
    </w:p>
    <w:p w:rsidR="00C12182" w:rsidRDefault="00C12182">
      <w:pPr>
        <w:rPr>
          <w:sz w:val="16"/>
          <w:szCs w:val="16"/>
          <w:highlight w:val="yellow"/>
          <w:lang w:val="en-US"/>
        </w:rPr>
      </w:pPr>
      <w:r>
        <w:rPr>
          <w:sz w:val="16"/>
          <w:szCs w:val="16"/>
          <w:highlight w:val="yellow"/>
          <w:lang w:val="en-US"/>
        </w:rPr>
        <w:br w:type="page"/>
      </w:r>
    </w:p>
    <w:p w:rsidR="00C12182" w:rsidRDefault="00C12182" w:rsidP="00C12182">
      <w:pPr>
        <w:jc w:val="center"/>
        <w:rPr>
          <w:b/>
          <w:lang w:val="en-US"/>
        </w:rPr>
      </w:pPr>
      <w:r>
        <w:rPr>
          <w:b/>
          <w:lang w:val="en-US"/>
        </w:rPr>
        <w:lastRenderedPageBreak/>
        <w:t xml:space="preserve">Forest plots. Pairwise meta-analysis and heterogeneity for the primary outcomes. </w:t>
      </w:r>
    </w:p>
    <w:p w:rsidR="00C12182" w:rsidRDefault="00382167" w:rsidP="00C12182">
      <w:pPr>
        <w:jc w:val="center"/>
        <w:rPr>
          <w:b/>
          <w:lang w:val="en-US"/>
        </w:rPr>
      </w:pPr>
      <w:r>
        <w:rPr>
          <w:b/>
          <w:lang w:val="en-US"/>
        </w:rPr>
        <w:t>Acceptability</w:t>
      </w:r>
    </w:p>
    <w:p w:rsidR="00356D1E" w:rsidRDefault="00356D1E" w:rsidP="0004693C">
      <w:pPr>
        <w:rPr>
          <w:sz w:val="16"/>
          <w:szCs w:val="16"/>
          <w:highlight w:val="yellow"/>
          <w:lang w:val="en-US"/>
        </w:rPr>
      </w:pPr>
    </w:p>
    <w:p w:rsidR="00356D1E" w:rsidRDefault="00356D1E" w:rsidP="0004693C">
      <w:pPr>
        <w:rPr>
          <w:sz w:val="16"/>
          <w:szCs w:val="16"/>
          <w:highlight w:val="yellow"/>
          <w:lang w:val="en-US"/>
        </w:rPr>
      </w:pPr>
    </w:p>
    <w:p w:rsidR="00C12182" w:rsidRDefault="004B0AEE" w:rsidP="00E80435">
      <w:pPr>
        <w:jc w:val="center"/>
        <w:rPr>
          <w:sz w:val="16"/>
          <w:szCs w:val="16"/>
          <w:highlight w:val="yellow"/>
          <w:lang w:val="en-US"/>
        </w:rPr>
      </w:pPr>
      <w:r w:rsidRPr="004B0AEE">
        <w:drawing>
          <wp:inline distT="0" distB="0" distL="0" distR="0">
            <wp:extent cx="4856127" cy="3676650"/>
            <wp:effectExtent l="0" t="0" r="190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9523" cy="3679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2182" w:rsidRDefault="00C12182" w:rsidP="0004693C">
      <w:pPr>
        <w:rPr>
          <w:sz w:val="16"/>
          <w:szCs w:val="16"/>
          <w:highlight w:val="yellow"/>
          <w:lang w:val="en-US"/>
        </w:rPr>
      </w:pPr>
    </w:p>
    <w:p w:rsidR="00C12182" w:rsidRDefault="00C12182" w:rsidP="0004693C">
      <w:pPr>
        <w:rPr>
          <w:sz w:val="16"/>
          <w:szCs w:val="16"/>
          <w:highlight w:val="yellow"/>
          <w:lang w:val="en-US"/>
        </w:rPr>
      </w:pPr>
    </w:p>
    <w:p w:rsidR="00C12182" w:rsidRDefault="00C12182" w:rsidP="0004693C">
      <w:pPr>
        <w:rPr>
          <w:sz w:val="16"/>
          <w:szCs w:val="16"/>
          <w:highlight w:val="yellow"/>
          <w:lang w:val="en-US"/>
        </w:rPr>
      </w:pPr>
    </w:p>
    <w:p w:rsidR="00C12182" w:rsidRDefault="00C12182" w:rsidP="0004693C">
      <w:pPr>
        <w:rPr>
          <w:sz w:val="16"/>
          <w:szCs w:val="16"/>
          <w:highlight w:val="yellow"/>
          <w:lang w:val="en-US"/>
        </w:rPr>
      </w:pPr>
    </w:p>
    <w:p w:rsidR="004B0AEE" w:rsidRDefault="004B0AEE" w:rsidP="0004693C">
      <w:pPr>
        <w:rPr>
          <w:sz w:val="16"/>
          <w:szCs w:val="16"/>
          <w:highlight w:val="yellow"/>
          <w:lang w:val="en-US"/>
        </w:rPr>
      </w:pPr>
    </w:p>
    <w:p w:rsidR="004B0AEE" w:rsidRDefault="004B0AEE" w:rsidP="0004693C">
      <w:pPr>
        <w:rPr>
          <w:sz w:val="16"/>
          <w:szCs w:val="16"/>
          <w:highlight w:val="yellow"/>
          <w:lang w:val="en-US"/>
        </w:rPr>
      </w:pPr>
    </w:p>
    <w:p w:rsidR="004B0AEE" w:rsidRDefault="004B0AEE" w:rsidP="0004693C">
      <w:pPr>
        <w:rPr>
          <w:sz w:val="16"/>
          <w:szCs w:val="16"/>
          <w:highlight w:val="yellow"/>
          <w:lang w:val="en-US"/>
        </w:rPr>
      </w:pPr>
    </w:p>
    <w:p w:rsidR="004B0AEE" w:rsidRDefault="004B0AEE" w:rsidP="0004693C">
      <w:pPr>
        <w:rPr>
          <w:sz w:val="16"/>
          <w:szCs w:val="16"/>
          <w:highlight w:val="yellow"/>
          <w:lang w:val="en-US"/>
        </w:rPr>
      </w:pPr>
    </w:p>
    <w:p w:rsidR="004B0AEE" w:rsidRDefault="004B0AEE" w:rsidP="0004693C">
      <w:pPr>
        <w:rPr>
          <w:sz w:val="16"/>
          <w:szCs w:val="16"/>
          <w:highlight w:val="yellow"/>
          <w:lang w:val="en-US"/>
        </w:rPr>
      </w:pPr>
    </w:p>
    <w:p w:rsidR="004B0AEE" w:rsidRDefault="004B0AEE" w:rsidP="0004693C">
      <w:pPr>
        <w:rPr>
          <w:sz w:val="16"/>
          <w:szCs w:val="16"/>
          <w:highlight w:val="yellow"/>
          <w:lang w:val="en-US"/>
        </w:rPr>
      </w:pPr>
    </w:p>
    <w:p w:rsidR="004B0AEE" w:rsidRDefault="004B0AEE" w:rsidP="0004693C">
      <w:pPr>
        <w:rPr>
          <w:sz w:val="16"/>
          <w:szCs w:val="16"/>
          <w:highlight w:val="yellow"/>
          <w:lang w:val="en-US"/>
        </w:rPr>
      </w:pPr>
    </w:p>
    <w:p w:rsidR="004B0AEE" w:rsidRDefault="004B0AEE" w:rsidP="0004693C">
      <w:pPr>
        <w:rPr>
          <w:sz w:val="16"/>
          <w:szCs w:val="16"/>
          <w:highlight w:val="yellow"/>
          <w:lang w:val="en-US"/>
        </w:rPr>
      </w:pPr>
    </w:p>
    <w:p w:rsidR="004B0AEE" w:rsidRDefault="004B0AEE" w:rsidP="0004693C">
      <w:pPr>
        <w:rPr>
          <w:sz w:val="16"/>
          <w:szCs w:val="16"/>
          <w:highlight w:val="yellow"/>
          <w:lang w:val="en-US"/>
        </w:rPr>
      </w:pPr>
    </w:p>
    <w:p w:rsidR="004B0AEE" w:rsidRDefault="004B0AEE" w:rsidP="0004693C">
      <w:pPr>
        <w:rPr>
          <w:sz w:val="16"/>
          <w:szCs w:val="16"/>
          <w:highlight w:val="yellow"/>
          <w:lang w:val="en-US"/>
        </w:rPr>
      </w:pPr>
    </w:p>
    <w:p w:rsidR="004B0AEE" w:rsidRDefault="004B0AEE" w:rsidP="0004693C">
      <w:pPr>
        <w:rPr>
          <w:sz w:val="16"/>
          <w:szCs w:val="16"/>
          <w:highlight w:val="yellow"/>
          <w:lang w:val="en-US"/>
        </w:rPr>
      </w:pPr>
    </w:p>
    <w:p w:rsidR="004B0AEE" w:rsidRDefault="00E80435" w:rsidP="00E80435">
      <w:pPr>
        <w:jc w:val="center"/>
        <w:rPr>
          <w:sz w:val="16"/>
          <w:szCs w:val="16"/>
          <w:highlight w:val="yellow"/>
          <w:lang w:val="en-US"/>
        </w:rPr>
      </w:pPr>
      <w:r w:rsidRPr="00E80435">
        <w:lastRenderedPageBreak/>
        <w:drawing>
          <wp:inline distT="0" distB="0" distL="0" distR="0">
            <wp:extent cx="4894235" cy="4354830"/>
            <wp:effectExtent l="0" t="0" r="1905" b="762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425" cy="4357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2182" w:rsidRDefault="00C12182" w:rsidP="0004693C">
      <w:pPr>
        <w:rPr>
          <w:sz w:val="16"/>
          <w:szCs w:val="16"/>
          <w:highlight w:val="yellow"/>
          <w:lang w:val="en-US"/>
        </w:rPr>
      </w:pPr>
    </w:p>
    <w:p w:rsidR="00C12182" w:rsidRDefault="00C12182" w:rsidP="0004693C">
      <w:pPr>
        <w:rPr>
          <w:sz w:val="16"/>
          <w:szCs w:val="16"/>
          <w:highlight w:val="yellow"/>
          <w:lang w:val="en-US"/>
        </w:rPr>
      </w:pPr>
    </w:p>
    <w:p w:rsidR="00440EC7" w:rsidRPr="00440EC7" w:rsidRDefault="00440EC7">
      <w:pPr>
        <w:rPr>
          <w:sz w:val="16"/>
          <w:szCs w:val="16"/>
          <w:lang w:val="en-US"/>
        </w:rPr>
      </w:pPr>
      <w:r w:rsidRPr="00440EC7">
        <w:rPr>
          <w:sz w:val="16"/>
          <w:szCs w:val="16"/>
          <w:lang w:val="en-US"/>
        </w:rPr>
        <w:br w:type="page"/>
      </w:r>
    </w:p>
    <w:p w:rsidR="00C12182" w:rsidRDefault="00C12182" w:rsidP="0004693C"/>
    <w:p w:rsidR="00440EC7" w:rsidRDefault="00FA0432" w:rsidP="00440EC7">
      <w:pPr>
        <w:jc w:val="center"/>
      </w:pPr>
      <w:r w:rsidRPr="00FA0432">
        <w:drawing>
          <wp:inline distT="0" distB="0" distL="0" distR="0">
            <wp:extent cx="5400040" cy="5684419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684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0EC7" w:rsidRDefault="00440EC7" w:rsidP="0004693C"/>
    <w:p w:rsidR="00440EC7" w:rsidRDefault="00440EC7" w:rsidP="0004693C"/>
    <w:p w:rsidR="00440EC7" w:rsidRDefault="00440EC7" w:rsidP="0004693C"/>
    <w:p w:rsidR="00440EC7" w:rsidRDefault="00440EC7" w:rsidP="0004693C"/>
    <w:p w:rsidR="00440EC7" w:rsidRDefault="00440EC7" w:rsidP="0004693C"/>
    <w:p w:rsidR="00440EC7" w:rsidRDefault="00440EC7" w:rsidP="0004693C"/>
    <w:p w:rsidR="00440EC7" w:rsidRDefault="00440EC7" w:rsidP="0004693C"/>
    <w:p w:rsidR="00440EC7" w:rsidRDefault="00440EC7" w:rsidP="0004693C"/>
    <w:p w:rsidR="00440EC7" w:rsidRDefault="00440EC7" w:rsidP="0004693C"/>
    <w:p w:rsidR="00440EC7" w:rsidRDefault="00440EC7" w:rsidP="0004693C"/>
    <w:p w:rsidR="00440EC7" w:rsidRDefault="00440EC7" w:rsidP="0004693C"/>
    <w:p w:rsidR="00440EC7" w:rsidRDefault="00393079" w:rsidP="00393079">
      <w:pPr>
        <w:jc w:val="center"/>
      </w:pPr>
      <w:r w:rsidRPr="00393079">
        <w:drawing>
          <wp:inline distT="0" distB="0" distL="0" distR="0">
            <wp:extent cx="4568929" cy="3288405"/>
            <wp:effectExtent l="0" t="0" r="3175" b="762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769" cy="3289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0EC7" w:rsidRDefault="00440EC7" w:rsidP="0004693C"/>
    <w:p w:rsidR="00FD7657" w:rsidRDefault="00FD7657">
      <w:r>
        <w:br w:type="page"/>
      </w:r>
    </w:p>
    <w:p w:rsidR="00440EC7" w:rsidRDefault="00FD7657" w:rsidP="0004693C">
      <w:r w:rsidRPr="00FD7657">
        <w:lastRenderedPageBreak/>
        <w:drawing>
          <wp:inline distT="0" distB="0" distL="0" distR="0">
            <wp:extent cx="5400040" cy="4413754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413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6EB5" w:rsidRDefault="00A96EB5" w:rsidP="0004693C"/>
    <w:p w:rsidR="00A96EB5" w:rsidRDefault="00A96EB5" w:rsidP="0004693C"/>
    <w:p w:rsidR="00A96EB5" w:rsidRDefault="00A96EB5" w:rsidP="0004693C"/>
    <w:p w:rsidR="00A96EB5" w:rsidRDefault="00A96EB5" w:rsidP="0004693C"/>
    <w:p w:rsidR="00A96EB5" w:rsidRDefault="00A96EB5" w:rsidP="0004693C"/>
    <w:p w:rsidR="00A96EB5" w:rsidRDefault="00A96EB5" w:rsidP="0004693C"/>
    <w:p w:rsidR="00A96EB5" w:rsidRDefault="00A96EB5" w:rsidP="0004693C"/>
    <w:p w:rsidR="00A96EB5" w:rsidRDefault="00A96EB5" w:rsidP="0004693C"/>
    <w:p w:rsidR="00A96EB5" w:rsidRDefault="00A96EB5" w:rsidP="0004693C"/>
    <w:p w:rsidR="00A96EB5" w:rsidRDefault="00A96EB5" w:rsidP="0004693C"/>
    <w:p w:rsidR="00A96EB5" w:rsidRDefault="00A96EB5" w:rsidP="0004693C"/>
    <w:p w:rsidR="00A96EB5" w:rsidRDefault="00A96EB5" w:rsidP="0004693C"/>
    <w:p w:rsidR="00A96EB5" w:rsidRDefault="00A96EB5" w:rsidP="0004693C"/>
    <w:p w:rsidR="00A96EB5" w:rsidRDefault="00A96EB5" w:rsidP="0004693C"/>
    <w:p w:rsidR="00A96EB5" w:rsidRDefault="00A96EB5" w:rsidP="0004693C"/>
    <w:p w:rsidR="00A96EB5" w:rsidRDefault="00A96EB5" w:rsidP="0004693C">
      <w:r w:rsidRPr="00A96EB5">
        <w:lastRenderedPageBreak/>
        <w:drawing>
          <wp:inline distT="0" distB="0" distL="0" distR="0">
            <wp:extent cx="5400040" cy="3739464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39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2452" w:rsidRDefault="00552452">
      <w:r>
        <w:br w:type="page"/>
      </w:r>
    </w:p>
    <w:p w:rsidR="00552452" w:rsidRDefault="00552452" w:rsidP="00552452">
      <w:pPr>
        <w:jc w:val="center"/>
      </w:pPr>
      <w:r w:rsidRPr="00552452">
        <w:lastRenderedPageBreak/>
        <w:drawing>
          <wp:inline distT="0" distB="0" distL="0" distR="0">
            <wp:extent cx="4983532" cy="4526280"/>
            <wp:effectExtent l="0" t="0" r="7620" b="762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722" cy="4529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73B" w:rsidRDefault="0028573B" w:rsidP="0028573B"/>
    <w:p w:rsidR="0028573B" w:rsidRDefault="0028573B">
      <w:r>
        <w:br w:type="page"/>
      </w:r>
    </w:p>
    <w:p w:rsidR="0028573B" w:rsidRDefault="0028573B" w:rsidP="0028573B">
      <w:pPr>
        <w:jc w:val="center"/>
      </w:pPr>
      <w:r w:rsidRPr="0028573B">
        <w:lastRenderedPageBreak/>
        <w:drawing>
          <wp:inline distT="0" distB="0" distL="0" distR="0">
            <wp:extent cx="5033435" cy="3676214"/>
            <wp:effectExtent l="0" t="0" r="0" b="635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411" cy="3679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0C3A" w:rsidRDefault="00920C3A">
      <w:r>
        <w:br w:type="page"/>
      </w:r>
    </w:p>
    <w:p w:rsidR="00920C3A" w:rsidRDefault="00920C3A" w:rsidP="0028573B">
      <w:pPr>
        <w:jc w:val="center"/>
      </w:pPr>
      <w:r w:rsidRPr="00920C3A">
        <w:lastRenderedPageBreak/>
        <w:drawing>
          <wp:inline distT="0" distB="0" distL="0" distR="0">
            <wp:extent cx="4846793" cy="3273094"/>
            <wp:effectExtent l="0" t="0" r="0" b="381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5355" cy="3278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761C" w:rsidRDefault="0093761C" w:rsidP="0093761C">
      <w:pPr>
        <w:rPr>
          <w:sz w:val="16"/>
          <w:szCs w:val="16"/>
          <w:lang w:val="en-GB"/>
        </w:rPr>
      </w:pPr>
    </w:p>
    <w:p w:rsidR="0093761C" w:rsidRDefault="0093761C" w:rsidP="0093761C">
      <w:pPr>
        <w:rPr>
          <w:sz w:val="16"/>
          <w:szCs w:val="16"/>
          <w:lang w:val="en-GB"/>
        </w:rPr>
      </w:pPr>
    </w:p>
    <w:p w:rsidR="0093761C" w:rsidRDefault="0093761C" w:rsidP="0093761C">
      <w:pPr>
        <w:rPr>
          <w:sz w:val="16"/>
          <w:szCs w:val="16"/>
          <w:lang w:val="en-GB"/>
        </w:rPr>
      </w:pPr>
    </w:p>
    <w:p w:rsidR="0093761C" w:rsidRDefault="0093761C" w:rsidP="0093761C">
      <w:pPr>
        <w:rPr>
          <w:sz w:val="16"/>
          <w:szCs w:val="16"/>
          <w:lang w:val="en-GB"/>
        </w:rPr>
      </w:pPr>
    </w:p>
    <w:p w:rsidR="0093761C" w:rsidRDefault="0093761C" w:rsidP="0093761C">
      <w:pPr>
        <w:rPr>
          <w:b/>
          <w:lang w:val="en-US"/>
        </w:rPr>
      </w:pPr>
      <w:bookmarkStart w:id="1" w:name="_GoBack"/>
      <w:bookmarkEnd w:id="1"/>
      <w:r>
        <w:rPr>
          <w:sz w:val="16"/>
          <w:szCs w:val="16"/>
          <w:lang w:val="en-GB"/>
        </w:rPr>
        <w:t>Forest plots were generated when 5 or more studies (observations) available.</w:t>
      </w:r>
    </w:p>
    <w:p w:rsidR="00C13C91" w:rsidRPr="0093761C" w:rsidRDefault="00C13C91" w:rsidP="0004693C">
      <w:pPr>
        <w:rPr>
          <w:sz w:val="16"/>
          <w:szCs w:val="16"/>
          <w:lang w:val="en-US"/>
        </w:rPr>
      </w:pPr>
    </w:p>
    <w:sectPr w:rsidR="00C13C91" w:rsidRPr="009376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24E"/>
    <w:rsid w:val="00024ADB"/>
    <w:rsid w:val="0004693C"/>
    <w:rsid w:val="000724F4"/>
    <w:rsid w:val="000C35A5"/>
    <w:rsid w:val="000E08A1"/>
    <w:rsid w:val="00102052"/>
    <w:rsid w:val="00116E92"/>
    <w:rsid w:val="001407C2"/>
    <w:rsid w:val="00197B9D"/>
    <w:rsid w:val="001A542E"/>
    <w:rsid w:val="001A5E5A"/>
    <w:rsid w:val="001C0323"/>
    <w:rsid w:val="001C3713"/>
    <w:rsid w:val="001D1CA8"/>
    <w:rsid w:val="001D42B4"/>
    <w:rsid w:val="00236993"/>
    <w:rsid w:val="0028573B"/>
    <w:rsid w:val="00286504"/>
    <w:rsid w:val="002B1724"/>
    <w:rsid w:val="003149B5"/>
    <w:rsid w:val="00325C3B"/>
    <w:rsid w:val="003366F8"/>
    <w:rsid w:val="00356D1E"/>
    <w:rsid w:val="00382167"/>
    <w:rsid w:val="00393079"/>
    <w:rsid w:val="003965B5"/>
    <w:rsid w:val="003E3834"/>
    <w:rsid w:val="003E5187"/>
    <w:rsid w:val="003E7582"/>
    <w:rsid w:val="00400F00"/>
    <w:rsid w:val="00406077"/>
    <w:rsid w:val="004349EE"/>
    <w:rsid w:val="00440EC7"/>
    <w:rsid w:val="00490C23"/>
    <w:rsid w:val="004B0AEE"/>
    <w:rsid w:val="004B443D"/>
    <w:rsid w:val="004F01F3"/>
    <w:rsid w:val="00536FA4"/>
    <w:rsid w:val="00552452"/>
    <w:rsid w:val="005F3BEA"/>
    <w:rsid w:val="00601A4C"/>
    <w:rsid w:val="00632C8F"/>
    <w:rsid w:val="00672350"/>
    <w:rsid w:val="0067539F"/>
    <w:rsid w:val="00690CCF"/>
    <w:rsid w:val="006B5A69"/>
    <w:rsid w:val="006E1363"/>
    <w:rsid w:val="007024DE"/>
    <w:rsid w:val="00714CA5"/>
    <w:rsid w:val="0072667A"/>
    <w:rsid w:val="007904DA"/>
    <w:rsid w:val="007D6F81"/>
    <w:rsid w:val="0083524E"/>
    <w:rsid w:val="008603C9"/>
    <w:rsid w:val="008A07E6"/>
    <w:rsid w:val="00901F0C"/>
    <w:rsid w:val="00920C3A"/>
    <w:rsid w:val="00920C3E"/>
    <w:rsid w:val="0093761C"/>
    <w:rsid w:val="009B6F70"/>
    <w:rsid w:val="00A02BF4"/>
    <w:rsid w:val="00A23595"/>
    <w:rsid w:val="00A96EB5"/>
    <w:rsid w:val="00B17F3A"/>
    <w:rsid w:val="00B80467"/>
    <w:rsid w:val="00BA000B"/>
    <w:rsid w:val="00BB575B"/>
    <w:rsid w:val="00BB62A3"/>
    <w:rsid w:val="00BE7A91"/>
    <w:rsid w:val="00C12182"/>
    <w:rsid w:val="00C13C91"/>
    <w:rsid w:val="00C57579"/>
    <w:rsid w:val="00C952D2"/>
    <w:rsid w:val="00D31458"/>
    <w:rsid w:val="00D3630B"/>
    <w:rsid w:val="00D907C3"/>
    <w:rsid w:val="00D95BD9"/>
    <w:rsid w:val="00DC7807"/>
    <w:rsid w:val="00E2028A"/>
    <w:rsid w:val="00E41F89"/>
    <w:rsid w:val="00E80435"/>
    <w:rsid w:val="00EC3C01"/>
    <w:rsid w:val="00EC4736"/>
    <w:rsid w:val="00F155BF"/>
    <w:rsid w:val="00F542A3"/>
    <w:rsid w:val="00F56A9C"/>
    <w:rsid w:val="00F83F6F"/>
    <w:rsid w:val="00FA0432"/>
    <w:rsid w:val="00FB2897"/>
    <w:rsid w:val="00FD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7EB777"/>
  <w15:chartTrackingRefBased/>
  <w15:docId w15:val="{8A0AE03A-FE1E-4CF5-A1FA-B5DDC988E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3524E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83524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5</TotalTime>
  <Pages>17</Pages>
  <Words>967</Words>
  <Characters>5321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55</cp:revision>
  <dcterms:created xsi:type="dcterms:W3CDTF">2017-06-06T16:23:00Z</dcterms:created>
  <dcterms:modified xsi:type="dcterms:W3CDTF">2017-06-08T11:41:00Z</dcterms:modified>
</cp:coreProperties>
</file>